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4FA741" w14:textId="57498C50" w:rsidR="007A0EA5" w:rsidRDefault="007A0EA5" w:rsidP="007A0EA5">
      <w:pPr>
        <w:outlineLvl w:val="0"/>
        <w:rPr>
          <w:rFonts w:ascii="Times New Roman" w:hAnsi="Times New Roman"/>
          <w:color w:val="000000"/>
        </w:rPr>
      </w:pPr>
      <w:r w:rsidRPr="00BE1460">
        <w:rPr>
          <w:rFonts w:ascii="Times New Roman" w:hAnsi="Times New Roman"/>
          <w:b/>
          <w:bCs/>
          <w:kern w:val="0"/>
        </w:rPr>
        <w:t xml:space="preserve">Table </w:t>
      </w:r>
      <w:r>
        <w:rPr>
          <w:rFonts w:ascii="Times New Roman" w:hAnsi="Times New Roman" w:hint="eastAsia"/>
          <w:b/>
          <w:bCs/>
          <w:kern w:val="0"/>
        </w:rPr>
        <w:t>S</w:t>
      </w:r>
      <w:r>
        <w:rPr>
          <w:rFonts w:ascii="Times New Roman" w:hAnsi="Times New Roman"/>
          <w:b/>
          <w:bCs/>
          <w:kern w:val="0"/>
        </w:rPr>
        <w:t>2</w:t>
      </w:r>
      <w:r>
        <w:rPr>
          <w:rFonts w:ascii="Times New Roman" w:hAnsi="Times New Roman" w:hint="eastAsia"/>
          <w:b/>
          <w:bCs/>
          <w:kern w:val="0"/>
        </w:rPr>
        <w:t xml:space="preserve"> </w:t>
      </w:r>
      <w:r>
        <w:rPr>
          <w:rFonts w:ascii="Times New Roman" w:hAnsi="Times New Roman" w:hint="eastAsia"/>
        </w:rPr>
        <w:t>A</w:t>
      </w:r>
      <w:r w:rsidRPr="00BE1460">
        <w:rPr>
          <w:rFonts w:ascii="Times New Roman" w:hAnsi="Times New Roman"/>
        </w:rPr>
        <w:t xml:space="preserve">ssociation </w:t>
      </w:r>
      <w:r>
        <w:rPr>
          <w:rFonts w:ascii="Times New Roman" w:hAnsi="Times New Roman"/>
        </w:rPr>
        <w:t xml:space="preserve">study </w:t>
      </w:r>
      <w:r w:rsidRPr="00BE1460">
        <w:rPr>
          <w:rFonts w:ascii="Times New Roman" w:hAnsi="Times New Roman"/>
        </w:rPr>
        <w:t xml:space="preserve">of </w:t>
      </w:r>
      <w:r>
        <w:rPr>
          <w:rFonts w:ascii="Times New Roman" w:hAnsi="Times New Roman"/>
        </w:rPr>
        <w:t>9</w:t>
      </w:r>
      <w:r w:rsidRPr="00BE1460">
        <w:rPr>
          <w:rFonts w:ascii="Times New Roman" w:hAnsi="Times New Roman"/>
        </w:rPr>
        <w:t xml:space="preserve"> SNPs with type 2 diabetes</w:t>
      </w:r>
      <w:r w:rsidRPr="00A97CE3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using</w:t>
      </w:r>
      <w:r w:rsidRPr="00A97CE3">
        <w:rPr>
          <w:rFonts w:ascii="Times New Roman" w:hAnsi="Times New Roman"/>
        </w:rPr>
        <w:t xml:space="preserve"> </w:t>
      </w:r>
      <w:r w:rsidRPr="00A97CE3">
        <w:rPr>
          <w:rFonts w:ascii="Times New Roman" w:hAnsi="Times New Roman"/>
          <w:color w:val="000000"/>
        </w:rPr>
        <w:t xml:space="preserve">older </w:t>
      </w:r>
      <w:r w:rsidRPr="00A97CE3">
        <w:rPr>
          <w:rFonts w:ascii="Times New Roman" w:hAnsi="Times New Roman"/>
        </w:rPr>
        <w:t>control</w:t>
      </w:r>
      <w:r>
        <w:rPr>
          <w:rFonts w:ascii="Times New Roman" w:hAnsi="Times New Roman" w:hint="eastAsia"/>
        </w:rPr>
        <w:t xml:space="preserve"> (</w:t>
      </w:r>
      <w:r>
        <w:rPr>
          <w:rFonts w:ascii="Times New Roman" w:hAnsi="Times New Roman"/>
        </w:rPr>
        <w:t xml:space="preserve">age </w:t>
      </w:r>
      <w:r>
        <w:rPr>
          <w:rFonts w:ascii="Times New Roman" w:hAnsi="Times New Roman"/>
        </w:rPr>
        <w:sym w:font="Symbol" w:char="F0B3"/>
      </w:r>
      <w:r>
        <w:rPr>
          <w:rFonts w:ascii="Times New Roman" w:hAnsi="Times New Roman"/>
        </w:rPr>
        <w:t xml:space="preserve"> 40, </w:t>
      </w:r>
      <w:r>
        <w:rPr>
          <w:rFonts w:ascii="Times New Roman" w:hAnsi="Times New Roman" w:hint="eastAsia"/>
        </w:rPr>
        <w:t>n=1</w:t>
      </w:r>
      <w:r>
        <w:rPr>
          <w:rFonts w:ascii="Times New Roman" w:hAnsi="Times New Roman"/>
        </w:rPr>
        <w:t>,</w:t>
      </w:r>
      <w:r w:rsidR="00FE2AF8">
        <w:rPr>
          <w:rFonts w:ascii="Times New Roman" w:hAnsi="Times New Roman"/>
        </w:rPr>
        <w:t>424</w:t>
      </w:r>
      <w:r>
        <w:rPr>
          <w:rFonts w:ascii="Times New Roman" w:hAnsi="Times New Roman"/>
        </w:rPr>
        <w:t xml:space="preserve">, age </w:t>
      </w:r>
      <w:r>
        <w:rPr>
          <w:rFonts w:ascii="Times New Roman" w:hAnsi="Times New Roman"/>
        </w:rPr>
        <w:sym w:font="Symbol" w:char="F0B3"/>
      </w:r>
      <w:r>
        <w:rPr>
          <w:rFonts w:ascii="Times New Roman" w:hAnsi="Times New Roman"/>
        </w:rPr>
        <w:t xml:space="preserve"> 50, </w:t>
      </w:r>
      <w:r>
        <w:rPr>
          <w:rFonts w:ascii="Times New Roman" w:hAnsi="Times New Roman" w:hint="eastAsia"/>
        </w:rPr>
        <w:t>n=1</w:t>
      </w:r>
      <w:r>
        <w:rPr>
          <w:rFonts w:ascii="Times New Roman" w:hAnsi="Times New Roman"/>
        </w:rPr>
        <w:t>,</w:t>
      </w:r>
      <w:r w:rsidR="00FE2AF8">
        <w:rPr>
          <w:rFonts w:ascii="Times New Roman" w:hAnsi="Times New Roman"/>
        </w:rPr>
        <w:t>057</w:t>
      </w:r>
      <w:r>
        <w:rPr>
          <w:rFonts w:ascii="Times New Roman" w:hAnsi="Times New Roman"/>
        </w:rPr>
        <w:t xml:space="preserve">, age </w:t>
      </w:r>
      <w:r>
        <w:rPr>
          <w:rFonts w:ascii="Times New Roman" w:hAnsi="Times New Roman"/>
        </w:rPr>
        <w:sym w:font="Symbol" w:char="F0B3"/>
      </w:r>
      <w:r>
        <w:rPr>
          <w:rFonts w:ascii="Times New Roman" w:hAnsi="Times New Roman"/>
        </w:rPr>
        <w:t xml:space="preserve"> 60 n=</w:t>
      </w:r>
      <w:r w:rsidR="00FE2AF8">
        <w:rPr>
          <w:rFonts w:ascii="Times New Roman" w:hAnsi="Times New Roman"/>
        </w:rPr>
        <w:t>622</w:t>
      </w:r>
      <w:r>
        <w:rPr>
          <w:rFonts w:ascii="Times New Roman" w:hAnsi="Times New Roman" w:hint="eastAsia"/>
        </w:rPr>
        <w:t>)</w:t>
      </w:r>
      <w:r w:rsidRPr="00A97CE3">
        <w:rPr>
          <w:rFonts w:ascii="Times New Roman" w:hAnsi="Times New Roman"/>
          <w:color w:val="000000"/>
        </w:rPr>
        <w:t xml:space="preserve"> and all cases</w:t>
      </w:r>
      <w:r>
        <w:rPr>
          <w:rFonts w:ascii="Times New Roman" w:hAnsi="Times New Roman" w:hint="eastAsia"/>
          <w:color w:val="000000"/>
        </w:rPr>
        <w:t xml:space="preserve"> (n=</w:t>
      </w:r>
      <w:r w:rsidR="00A60830">
        <w:rPr>
          <w:rFonts w:ascii="Times New Roman" w:hAnsi="Times New Roman"/>
          <w:color w:val="000000"/>
        </w:rPr>
        <w:t>5</w:t>
      </w:r>
      <w:r>
        <w:rPr>
          <w:rFonts w:ascii="Times New Roman" w:hAnsi="Times New Roman"/>
          <w:color w:val="000000"/>
        </w:rPr>
        <w:t>,</w:t>
      </w:r>
      <w:r>
        <w:rPr>
          <w:rFonts w:ascii="Times New Roman" w:hAnsi="Times New Roman" w:hint="eastAsia"/>
          <w:color w:val="000000"/>
        </w:rPr>
        <w:t>31</w:t>
      </w:r>
      <w:r w:rsidR="00A60830">
        <w:rPr>
          <w:rFonts w:ascii="Times New Roman" w:hAnsi="Times New Roman"/>
          <w:color w:val="000000"/>
        </w:rPr>
        <w:t>5</w:t>
      </w:r>
      <w:r>
        <w:rPr>
          <w:rFonts w:ascii="Times New Roman" w:hAnsi="Times New Roman" w:hint="eastAsia"/>
          <w:color w:val="000000"/>
        </w:rPr>
        <w:t>)</w:t>
      </w:r>
    </w:p>
    <w:p w14:paraId="47D06525" w14:textId="77777777" w:rsidR="007A0EA5" w:rsidRPr="00A97CE3" w:rsidRDefault="007A0EA5" w:rsidP="007A0EA5">
      <w:pPr>
        <w:outlineLvl w:val="0"/>
        <w:rPr>
          <w:rFonts w:ascii="Times New Roman" w:hAnsi="Times New Roman"/>
          <w:kern w:val="0"/>
        </w:rPr>
      </w:pPr>
    </w:p>
    <w:tbl>
      <w:tblPr>
        <w:tblW w:w="5450" w:type="pct"/>
        <w:jc w:val="center"/>
        <w:tblInd w:w="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470"/>
        <w:gridCol w:w="1371"/>
        <w:gridCol w:w="1103"/>
        <w:gridCol w:w="1102"/>
        <w:gridCol w:w="1057"/>
        <w:gridCol w:w="1699"/>
        <w:gridCol w:w="1276"/>
        <w:gridCol w:w="2190"/>
      </w:tblGrid>
      <w:tr w:rsidR="007A0EA5" w:rsidRPr="00BE1460" w14:paraId="11E40C31" w14:textId="77777777" w:rsidTr="00FE2AF8">
        <w:trPr>
          <w:cantSplit/>
          <w:trHeight w:val="427"/>
          <w:jc w:val="center"/>
        </w:trPr>
        <w:tc>
          <w:tcPr>
            <w:tcW w:w="652" w:type="pct"/>
            <w:vMerge w:val="restart"/>
            <w:tcBorders>
              <w:left w:val="nil"/>
              <w:right w:val="nil"/>
            </w:tcBorders>
            <w:vAlign w:val="center"/>
          </w:tcPr>
          <w:p w14:paraId="20C511F0" w14:textId="77777777" w:rsidR="007A0EA5" w:rsidRPr="00BE1460" w:rsidRDefault="007A0EA5" w:rsidP="007A0EA5">
            <w:pPr>
              <w:spacing w:line="240" w:lineRule="atLeast"/>
              <w:ind w:leftChars="29" w:left="70" w:firstLineChars="14" w:firstLine="28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BE1460">
              <w:rPr>
                <w:rFonts w:ascii="Times New Roman" w:hAnsi="Times New Roman"/>
                <w:sz w:val="20"/>
                <w:szCs w:val="20"/>
              </w:rPr>
              <w:t>SNP</w:t>
            </w:r>
          </w:p>
        </w:tc>
        <w:tc>
          <w:tcPr>
            <w:tcW w:w="608" w:type="pct"/>
            <w:vMerge w:val="restart"/>
            <w:tcBorders>
              <w:left w:val="nil"/>
              <w:right w:val="nil"/>
            </w:tcBorders>
            <w:vAlign w:val="center"/>
          </w:tcPr>
          <w:p w14:paraId="434DE154" w14:textId="77777777" w:rsidR="007A0EA5" w:rsidRPr="00BE1460" w:rsidRDefault="007A0EA5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BE1460">
              <w:rPr>
                <w:rFonts w:ascii="Times New Roman" w:hAnsi="Times New Roman"/>
                <w:sz w:val="20"/>
                <w:szCs w:val="20"/>
              </w:rPr>
              <w:t>Gene</w:t>
            </w:r>
          </w:p>
        </w:tc>
        <w:tc>
          <w:tcPr>
            <w:tcW w:w="489" w:type="pct"/>
            <w:vMerge w:val="restart"/>
            <w:tcBorders>
              <w:left w:val="nil"/>
              <w:right w:val="nil"/>
            </w:tcBorders>
            <w:vAlign w:val="center"/>
          </w:tcPr>
          <w:p w14:paraId="1DCA35C0" w14:textId="77777777" w:rsidR="007A0EA5" w:rsidRPr="00BE1460" w:rsidRDefault="007A0EA5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BE1460">
              <w:rPr>
                <w:rFonts w:ascii="Times New Roman" w:hAnsi="Times New Roman"/>
                <w:sz w:val="20"/>
                <w:szCs w:val="20"/>
              </w:rPr>
              <w:t xml:space="preserve">Risk </w:t>
            </w:r>
            <w:proofErr w:type="spellStart"/>
            <w:r w:rsidRPr="00BE1460">
              <w:rPr>
                <w:rFonts w:ascii="Times New Roman" w:hAnsi="Times New Roman"/>
                <w:sz w:val="20"/>
                <w:szCs w:val="20"/>
              </w:rPr>
              <w:t>Allele</w:t>
            </w:r>
            <w:r w:rsidRPr="00BE1460">
              <w:rPr>
                <w:rFonts w:ascii="Times New Roman" w:hAnsi="Times New Roman"/>
                <w:kern w:val="0"/>
                <w:vertAlign w:val="superscript"/>
              </w:rPr>
              <w:t>a</w:t>
            </w:r>
            <w:proofErr w:type="spellEnd"/>
          </w:p>
        </w:tc>
        <w:tc>
          <w:tcPr>
            <w:tcW w:w="489" w:type="pct"/>
            <w:vMerge w:val="restart"/>
            <w:tcBorders>
              <w:left w:val="nil"/>
              <w:right w:val="nil"/>
            </w:tcBorders>
            <w:vAlign w:val="center"/>
          </w:tcPr>
          <w:p w14:paraId="717CBF3E" w14:textId="77777777" w:rsidR="007A0EA5" w:rsidRPr="00BE1460" w:rsidRDefault="007A0EA5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ntrol</w:t>
            </w:r>
          </w:p>
        </w:tc>
        <w:tc>
          <w:tcPr>
            <w:tcW w:w="1223" w:type="pct"/>
            <w:gridSpan w:val="2"/>
            <w:tcBorders>
              <w:left w:val="nil"/>
              <w:right w:val="nil"/>
            </w:tcBorders>
            <w:vAlign w:val="center"/>
          </w:tcPr>
          <w:p w14:paraId="59C1AC13" w14:textId="77777777" w:rsidR="007A0EA5" w:rsidRPr="00BE1460" w:rsidRDefault="007A0EA5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BE1460">
              <w:rPr>
                <w:rFonts w:ascii="Times New Roman" w:hAnsi="Times New Roman"/>
                <w:sz w:val="20"/>
                <w:szCs w:val="20"/>
              </w:rPr>
              <w:t>Unadjusted</w:t>
            </w:r>
          </w:p>
        </w:tc>
        <w:tc>
          <w:tcPr>
            <w:tcW w:w="1538" w:type="pct"/>
            <w:gridSpan w:val="2"/>
            <w:tcBorders>
              <w:left w:val="nil"/>
              <w:right w:val="nil"/>
            </w:tcBorders>
            <w:vAlign w:val="center"/>
          </w:tcPr>
          <w:p w14:paraId="75F34D29" w14:textId="77777777" w:rsidR="007A0EA5" w:rsidRPr="00BE1460" w:rsidRDefault="007A0EA5" w:rsidP="007A0EA5">
            <w:pPr>
              <w:spacing w:line="240" w:lineRule="atLeast"/>
              <w:ind w:rightChars="-18" w:right="-43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E1460">
              <w:rPr>
                <w:rFonts w:ascii="Times New Roman" w:hAnsi="Times New Roman"/>
                <w:sz w:val="20"/>
                <w:szCs w:val="20"/>
              </w:rPr>
              <w:t>Adjusted</w:t>
            </w:r>
            <w:r w:rsidRPr="00BE1460">
              <w:rPr>
                <w:rFonts w:ascii="Times New Roman" w:hAnsi="Times New Roman"/>
                <w:vertAlign w:val="superscript"/>
              </w:rPr>
              <w:t>b</w:t>
            </w:r>
            <w:proofErr w:type="spellEnd"/>
          </w:p>
        </w:tc>
      </w:tr>
      <w:tr w:rsidR="007A0EA5" w:rsidRPr="00BE1460" w14:paraId="4A74C9C5" w14:textId="77777777" w:rsidTr="00FE2AF8">
        <w:trPr>
          <w:cantSplit/>
          <w:trHeight w:val="331"/>
          <w:jc w:val="center"/>
        </w:trPr>
        <w:tc>
          <w:tcPr>
            <w:tcW w:w="652" w:type="pct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74B475A9" w14:textId="77777777" w:rsidR="007A0EA5" w:rsidRPr="00BE1460" w:rsidRDefault="007A0EA5" w:rsidP="007A0EA5">
            <w:pPr>
              <w:widowControl/>
              <w:ind w:leftChars="29" w:left="70" w:firstLineChars="14" w:firstLine="28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08" w:type="pct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A12C7A2" w14:textId="77777777" w:rsidR="007A0EA5" w:rsidRPr="00BE1460" w:rsidRDefault="007A0EA5" w:rsidP="007A0EA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9" w:type="pct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D8179C7" w14:textId="77777777" w:rsidR="007A0EA5" w:rsidRPr="00BE1460" w:rsidRDefault="007A0EA5" w:rsidP="007A0EA5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9" w:type="pct"/>
            <w:vMerge/>
            <w:tcBorders>
              <w:left w:val="nil"/>
              <w:bottom w:val="single" w:sz="4" w:space="0" w:color="000000"/>
              <w:right w:val="nil"/>
            </w:tcBorders>
          </w:tcPr>
          <w:p w14:paraId="7B299EA8" w14:textId="77777777" w:rsidR="007A0EA5" w:rsidRPr="00BE1460" w:rsidRDefault="007A0EA5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469" w:type="pct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6B88B4C" w14:textId="77777777" w:rsidR="007A0EA5" w:rsidRPr="00BE1460" w:rsidRDefault="007A0EA5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E1460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  <w:proofErr w:type="gramEnd"/>
            <w:r w:rsidRPr="00BE1460">
              <w:rPr>
                <w:rFonts w:ascii="Times New Roman" w:hAnsi="Times New Roman"/>
                <w:sz w:val="20"/>
                <w:szCs w:val="20"/>
              </w:rPr>
              <w:t xml:space="preserve"> value</w:t>
            </w:r>
          </w:p>
        </w:tc>
        <w:tc>
          <w:tcPr>
            <w:tcW w:w="754" w:type="pct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70C48440" w14:textId="77777777" w:rsidR="007A0EA5" w:rsidRPr="00BE1460" w:rsidRDefault="007A0EA5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BE1460">
              <w:rPr>
                <w:rFonts w:ascii="Times New Roman" w:hAnsi="Times New Roman"/>
                <w:sz w:val="20"/>
                <w:szCs w:val="20"/>
              </w:rPr>
              <w:t>OR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E1460">
              <w:rPr>
                <w:rFonts w:ascii="Times New Roman" w:hAnsi="Times New Roman"/>
                <w:sz w:val="20"/>
                <w:szCs w:val="20"/>
              </w:rPr>
              <w:t>(95%CI)</w:t>
            </w:r>
          </w:p>
        </w:tc>
        <w:tc>
          <w:tcPr>
            <w:tcW w:w="566" w:type="pct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E127A72" w14:textId="77777777" w:rsidR="007A0EA5" w:rsidRPr="00BE1460" w:rsidRDefault="007A0EA5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E1460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  <w:proofErr w:type="gramEnd"/>
            <w:r w:rsidRPr="00BE1460">
              <w:rPr>
                <w:rFonts w:ascii="Times New Roman" w:hAnsi="Times New Roman"/>
                <w:sz w:val="20"/>
                <w:szCs w:val="20"/>
              </w:rPr>
              <w:t xml:space="preserve"> value</w:t>
            </w:r>
          </w:p>
        </w:tc>
        <w:tc>
          <w:tcPr>
            <w:tcW w:w="972" w:type="pct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5F0302B" w14:textId="77777777" w:rsidR="007A0EA5" w:rsidRPr="00BE1460" w:rsidRDefault="007A0EA5" w:rsidP="007A0EA5">
            <w:pPr>
              <w:spacing w:line="240" w:lineRule="atLeast"/>
              <w:ind w:rightChars="14" w:right="34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BE1460">
              <w:rPr>
                <w:rFonts w:ascii="Times New Roman" w:hAnsi="Times New Roman"/>
                <w:sz w:val="20"/>
                <w:szCs w:val="20"/>
              </w:rPr>
              <w:t>OR (95%CI)</w:t>
            </w:r>
          </w:p>
        </w:tc>
      </w:tr>
      <w:tr w:rsidR="00FE2AF8" w:rsidRPr="00BE1460" w14:paraId="5505763E" w14:textId="77777777" w:rsidTr="00FE2AF8">
        <w:trPr>
          <w:trHeight w:val="720"/>
          <w:jc w:val="center"/>
        </w:trPr>
        <w:tc>
          <w:tcPr>
            <w:tcW w:w="652" w:type="pct"/>
            <w:tcBorders>
              <w:left w:val="nil"/>
              <w:bottom w:val="nil"/>
              <w:right w:val="nil"/>
            </w:tcBorders>
            <w:vAlign w:val="center"/>
          </w:tcPr>
          <w:p w14:paraId="7D6D76D6" w14:textId="619498CC" w:rsidR="00FE2AF8" w:rsidRPr="00BE1460" w:rsidRDefault="00FE2AF8" w:rsidP="007A0EA5">
            <w:pPr>
              <w:ind w:leftChars="29" w:left="70" w:firstLineChars="14" w:firstLine="28"/>
              <w:jc w:val="left"/>
              <w:rPr>
                <w:rFonts w:ascii="Times New Roman" w:eastAsia="ＭＳ Ｐゴシック" w:hAnsi="Times New Roman"/>
                <w:sz w:val="20"/>
                <w:szCs w:val="20"/>
              </w:rPr>
            </w:pPr>
            <w:proofErr w:type="gramStart"/>
            <w:r w:rsidRPr="009E06C6">
              <w:rPr>
                <w:rFonts w:asciiTheme="minorHAnsi" w:hAnsiTheme="minorHAnsi"/>
                <w:sz w:val="20"/>
                <w:szCs w:val="20"/>
              </w:rPr>
              <w:t>rs7041847</w:t>
            </w:r>
            <w:proofErr w:type="gramEnd"/>
          </w:p>
        </w:tc>
        <w:tc>
          <w:tcPr>
            <w:tcW w:w="608" w:type="pct"/>
            <w:tcBorders>
              <w:left w:val="nil"/>
              <w:bottom w:val="nil"/>
              <w:right w:val="nil"/>
            </w:tcBorders>
            <w:vAlign w:val="center"/>
          </w:tcPr>
          <w:p w14:paraId="6B74DBA3" w14:textId="26912962" w:rsidR="00FE2AF8" w:rsidRPr="00BE1460" w:rsidRDefault="00FE2AF8" w:rsidP="007A0EA5">
            <w:pPr>
              <w:jc w:val="center"/>
              <w:rPr>
                <w:rFonts w:ascii="Times New Roman" w:eastAsia="ＭＳ Ｐゴシック" w:hAnsi="Times New Roman"/>
                <w:i/>
                <w:iCs/>
                <w:sz w:val="20"/>
                <w:szCs w:val="20"/>
              </w:rPr>
            </w:pPr>
            <w:r w:rsidRPr="009E06C6">
              <w:rPr>
                <w:rFonts w:asciiTheme="minorHAnsi" w:hAnsiTheme="minorHAnsi"/>
                <w:i/>
                <w:iCs/>
                <w:sz w:val="20"/>
                <w:szCs w:val="20"/>
              </w:rPr>
              <w:t>GLIS3</w:t>
            </w:r>
          </w:p>
        </w:tc>
        <w:tc>
          <w:tcPr>
            <w:tcW w:w="489" w:type="pct"/>
            <w:tcBorders>
              <w:left w:val="nil"/>
              <w:bottom w:val="nil"/>
              <w:right w:val="nil"/>
            </w:tcBorders>
            <w:vAlign w:val="center"/>
          </w:tcPr>
          <w:p w14:paraId="7D1AEBA1" w14:textId="0F2C765B" w:rsidR="00FE2AF8" w:rsidRPr="00BE1460" w:rsidRDefault="00FE2AF8" w:rsidP="007A0EA5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9E06C6">
              <w:rPr>
                <w:rFonts w:asciiTheme="minorHAnsi" w:hAnsiTheme="minorHAnsi"/>
                <w:sz w:val="20"/>
                <w:szCs w:val="20"/>
              </w:rPr>
              <w:t>A</w:t>
            </w:r>
          </w:p>
        </w:tc>
        <w:tc>
          <w:tcPr>
            <w:tcW w:w="489" w:type="pct"/>
            <w:tcBorders>
              <w:left w:val="nil"/>
              <w:bottom w:val="nil"/>
              <w:right w:val="nil"/>
            </w:tcBorders>
            <w:vAlign w:val="center"/>
          </w:tcPr>
          <w:p w14:paraId="0CCE8397" w14:textId="60161A73" w:rsidR="00FE2AF8" w:rsidRPr="00415B07" w:rsidRDefault="00FE2AF8" w:rsidP="00FE2AF8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415B07">
              <w:rPr>
                <w:rFonts w:ascii="Times New Roman" w:hAnsi="Times New Roman"/>
                <w:sz w:val="20"/>
                <w:szCs w:val="20"/>
              </w:rPr>
              <w:t>age</w:t>
            </w:r>
            <w:proofErr w:type="gramEnd"/>
            <w:r w:rsidRPr="00415B0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15B07">
              <w:rPr>
                <w:rFonts w:ascii="Times New Roman" w:hAnsi="Times New Roman"/>
                <w:sz w:val="20"/>
                <w:szCs w:val="20"/>
              </w:rPr>
              <w:sym w:font="Symbol" w:char="F0B3"/>
            </w:r>
            <w:r w:rsidRPr="00415B0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415B0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69" w:type="pct"/>
            <w:tcBorders>
              <w:left w:val="nil"/>
              <w:bottom w:val="nil"/>
              <w:right w:val="nil"/>
            </w:tcBorders>
            <w:vAlign w:val="center"/>
          </w:tcPr>
          <w:p w14:paraId="699AF452" w14:textId="4BB9DF3E" w:rsidR="00FE2AF8" w:rsidRPr="00BE1460" w:rsidRDefault="002212F9" w:rsidP="00C06378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639</w:t>
            </w:r>
          </w:p>
        </w:tc>
        <w:tc>
          <w:tcPr>
            <w:tcW w:w="754" w:type="pct"/>
            <w:tcBorders>
              <w:left w:val="nil"/>
              <w:bottom w:val="nil"/>
              <w:right w:val="nil"/>
            </w:tcBorders>
            <w:vAlign w:val="center"/>
          </w:tcPr>
          <w:p w14:paraId="789BDE07" w14:textId="008E297F" w:rsidR="00FE2AF8" w:rsidRPr="00BE1460" w:rsidRDefault="002212F9" w:rsidP="00C06378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2 (0.94−1.11)</w:t>
            </w:r>
          </w:p>
        </w:tc>
        <w:tc>
          <w:tcPr>
            <w:tcW w:w="566" w:type="pct"/>
            <w:tcBorders>
              <w:left w:val="nil"/>
              <w:bottom w:val="nil"/>
              <w:right w:val="nil"/>
            </w:tcBorders>
            <w:vAlign w:val="center"/>
          </w:tcPr>
          <w:p w14:paraId="0EA1B67F" w14:textId="462902E5" w:rsidR="00FE2AF8" w:rsidRPr="00BE1460" w:rsidRDefault="00DE6799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057</w:t>
            </w:r>
          </w:p>
        </w:tc>
        <w:tc>
          <w:tcPr>
            <w:tcW w:w="972" w:type="pct"/>
            <w:tcBorders>
              <w:left w:val="nil"/>
              <w:bottom w:val="nil"/>
              <w:right w:val="nil"/>
            </w:tcBorders>
            <w:vAlign w:val="center"/>
          </w:tcPr>
          <w:p w14:paraId="6CE2D4AA" w14:textId="10C59BEA" w:rsidR="00FE2AF8" w:rsidRPr="00BE1460" w:rsidRDefault="00DE6799" w:rsidP="007A0EA5">
            <w:pPr>
              <w:spacing w:line="240" w:lineRule="atLeast"/>
              <w:ind w:rightChars="14" w:right="34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3 (0.94−1.13)</w:t>
            </w:r>
          </w:p>
        </w:tc>
      </w:tr>
      <w:tr w:rsidR="007A0EA5" w:rsidRPr="00BE1460" w14:paraId="29345617" w14:textId="77777777" w:rsidTr="00FE2AF8">
        <w:trPr>
          <w:trHeight w:val="720"/>
          <w:jc w:val="center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32573" w14:textId="77777777" w:rsidR="007A0EA5" w:rsidRPr="00BE1460" w:rsidRDefault="007A0EA5" w:rsidP="007A0EA5">
            <w:pPr>
              <w:ind w:leftChars="29" w:left="70" w:firstLineChars="14" w:firstLine="28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0577C" w14:textId="77777777" w:rsidR="007A0EA5" w:rsidRPr="00BE1460" w:rsidRDefault="007A0EA5" w:rsidP="007A0EA5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91E6C" w14:textId="77777777" w:rsidR="007A0EA5" w:rsidRPr="00BE1460" w:rsidRDefault="007A0EA5" w:rsidP="007A0EA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0CEB5" w14:textId="6E89AE7B" w:rsidR="007A0EA5" w:rsidRPr="00415B07" w:rsidRDefault="00FE2AF8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415B07">
              <w:rPr>
                <w:rFonts w:ascii="Times New Roman" w:hAnsi="Times New Roman"/>
                <w:sz w:val="20"/>
                <w:szCs w:val="20"/>
              </w:rPr>
              <w:t>age</w:t>
            </w:r>
            <w:proofErr w:type="gramEnd"/>
            <w:r w:rsidRPr="00415B0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15B07">
              <w:rPr>
                <w:rFonts w:ascii="Times New Roman" w:hAnsi="Times New Roman"/>
                <w:sz w:val="20"/>
                <w:szCs w:val="20"/>
              </w:rPr>
              <w:sym w:font="Symbol" w:char="F0B3"/>
            </w:r>
            <w:r w:rsidRPr="00415B07">
              <w:rPr>
                <w:rFonts w:ascii="Times New Roman" w:hAnsi="Times New Roman"/>
                <w:sz w:val="20"/>
                <w:szCs w:val="20"/>
              </w:rPr>
              <w:t xml:space="preserve"> 5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6B571" w14:textId="424CC334" w:rsidR="007A0EA5" w:rsidRDefault="00C3394B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089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B9906" w14:textId="3C8B944F" w:rsidR="007A0EA5" w:rsidRDefault="00C3394B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9 (0.90−1.09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A675F" w14:textId="28B1F208" w:rsidR="007A0EA5" w:rsidRDefault="008360E9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128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CB2CD" w14:textId="2EA22C72" w:rsidR="007A0EA5" w:rsidRDefault="008360E9" w:rsidP="007A0EA5">
            <w:pPr>
              <w:spacing w:line="240" w:lineRule="atLeast"/>
              <w:ind w:rightChars="14" w:right="34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9 (0.90−1.10)</w:t>
            </w:r>
          </w:p>
        </w:tc>
      </w:tr>
      <w:tr w:rsidR="007A0EA5" w:rsidRPr="00BE1460" w14:paraId="2F39A0D4" w14:textId="77777777" w:rsidTr="00FE2AF8">
        <w:trPr>
          <w:trHeight w:val="720"/>
          <w:jc w:val="center"/>
        </w:trPr>
        <w:tc>
          <w:tcPr>
            <w:tcW w:w="65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D96055C" w14:textId="77777777" w:rsidR="007A0EA5" w:rsidRPr="00BE1460" w:rsidRDefault="007A0EA5" w:rsidP="007A0EA5">
            <w:pPr>
              <w:ind w:leftChars="29" w:left="70" w:firstLineChars="14" w:firstLine="28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F58764A" w14:textId="77777777" w:rsidR="007A0EA5" w:rsidRPr="00BE1460" w:rsidRDefault="007A0EA5" w:rsidP="007A0EA5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FBE9C85" w14:textId="77777777" w:rsidR="007A0EA5" w:rsidRPr="00BE1460" w:rsidRDefault="007A0EA5" w:rsidP="007A0EA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E877787" w14:textId="77777777" w:rsidR="007A0EA5" w:rsidRDefault="007A0EA5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73A2A">
              <w:rPr>
                <w:rFonts w:ascii="Times New Roman" w:hAnsi="Times New Roman"/>
                <w:sz w:val="20"/>
                <w:szCs w:val="20"/>
              </w:rPr>
              <w:t>age</w:t>
            </w:r>
            <w:proofErr w:type="gramEnd"/>
            <w:r w:rsidRPr="00D73A2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73A2A">
              <w:rPr>
                <w:rFonts w:ascii="Times New Roman" w:hAnsi="Times New Roman"/>
                <w:sz w:val="20"/>
                <w:szCs w:val="20"/>
              </w:rPr>
              <w:sym w:font="Symbol" w:char="F0B3"/>
            </w:r>
            <w:r w:rsidRPr="00D73A2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D73A2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E014E63" w14:textId="7170446B" w:rsidR="007A0EA5" w:rsidRDefault="00CD70E6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500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328E55C" w14:textId="3206085C" w:rsidR="007A0EA5" w:rsidRDefault="00CD70E6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3 (0.91−1.16)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2F3D982" w14:textId="2B2B7D85" w:rsidR="007A0EA5" w:rsidRDefault="0087472F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745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FEC16F5" w14:textId="70DE8823" w:rsidR="007A0EA5" w:rsidRDefault="0087472F" w:rsidP="007A0EA5">
            <w:pPr>
              <w:spacing w:line="240" w:lineRule="atLeast"/>
              <w:ind w:rightChars="14" w:right="34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1 (0.89−1.14)</w:t>
            </w:r>
          </w:p>
        </w:tc>
      </w:tr>
      <w:tr w:rsidR="00FE2AF8" w:rsidRPr="00BE1460" w14:paraId="6561063E" w14:textId="77777777" w:rsidTr="00FE2AF8">
        <w:trPr>
          <w:trHeight w:val="720"/>
          <w:jc w:val="center"/>
        </w:trPr>
        <w:tc>
          <w:tcPr>
            <w:tcW w:w="652" w:type="pct"/>
            <w:tcBorders>
              <w:left w:val="nil"/>
              <w:bottom w:val="nil"/>
              <w:right w:val="nil"/>
            </w:tcBorders>
            <w:vAlign w:val="center"/>
          </w:tcPr>
          <w:p w14:paraId="50DBA71A" w14:textId="7F4C3F77" w:rsidR="00FE2AF8" w:rsidRPr="00BE1460" w:rsidRDefault="00FE2AF8" w:rsidP="007A0EA5">
            <w:pPr>
              <w:ind w:leftChars="29" w:left="70" w:firstLineChars="14" w:firstLine="28"/>
              <w:jc w:val="left"/>
              <w:rPr>
                <w:rFonts w:ascii="Times New Roman" w:eastAsia="ＭＳ Ｐゴシック" w:hAnsi="Times New Roman"/>
                <w:sz w:val="20"/>
                <w:szCs w:val="20"/>
              </w:rPr>
            </w:pPr>
            <w:proofErr w:type="gramStart"/>
            <w:r w:rsidRPr="009E06C6">
              <w:rPr>
                <w:rFonts w:asciiTheme="minorHAnsi" w:hAnsiTheme="minorHAnsi"/>
                <w:sz w:val="20"/>
                <w:szCs w:val="20"/>
              </w:rPr>
              <w:t>rs6017317</w:t>
            </w:r>
            <w:proofErr w:type="gramEnd"/>
          </w:p>
        </w:tc>
        <w:tc>
          <w:tcPr>
            <w:tcW w:w="608" w:type="pct"/>
            <w:vMerge w:val="restart"/>
            <w:tcBorders>
              <w:left w:val="nil"/>
              <w:right w:val="nil"/>
            </w:tcBorders>
            <w:vAlign w:val="center"/>
          </w:tcPr>
          <w:p w14:paraId="341E5EC3" w14:textId="77777777" w:rsidR="00FE2AF8" w:rsidRDefault="00FE2AF8" w:rsidP="007A0EA5">
            <w:pPr>
              <w:jc w:val="center"/>
              <w:rPr>
                <w:rFonts w:asciiTheme="minorHAnsi" w:hAnsiTheme="minorHAnsi"/>
                <w:i/>
                <w:iCs/>
                <w:sz w:val="20"/>
                <w:szCs w:val="20"/>
              </w:rPr>
            </w:pPr>
            <w:r w:rsidRPr="009E06C6">
              <w:rPr>
                <w:rFonts w:asciiTheme="minorHAnsi" w:hAnsiTheme="minorHAnsi"/>
                <w:i/>
                <w:iCs/>
                <w:sz w:val="20"/>
                <w:szCs w:val="20"/>
              </w:rPr>
              <w:t>FITM2-</w:t>
            </w:r>
          </w:p>
          <w:p w14:paraId="3095C5AE" w14:textId="77777777" w:rsidR="00FE2AF8" w:rsidRDefault="00FE2AF8" w:rsidP="007A0EA5">
            <w:pPr>
              <w:jc w:val="center"/>
              <w:rPr>
                <w:rFonts w:asciiTheme="minorHAnsi" w:hAnsiTheme="minorHAnsi"/>
                <w:i/>
                <w:iCs/>
                <w:sz w:val="20"/>
                <w:szCs w:val="20"/>
              </w:rPr>
            </w:pPr>
            <w:r w:rsidRPr="009E06C6">
              <w:rPr>
                <w:rFonts w:asciiTheme="minorHAnsi" w:hAnsiTheme="minorHAnsi"/>
                <w:i/>
                <w:iCs/>
                <w:sz w:val="20"/>
                <w:szCs w:val="20"/>
              </w:rPr>
              <w:t>R3HDML-</w:t>
            </w:r>
          </w:p>
          <w:p w14:paraId="15A6723B" w14:textId="7CCD62EC" w:rsidR="00FE2AF8" w:rsidRPr="00BE1460" w:rsidRDefault="00FE2AF8" w:rsidP="007A0EA5">
            <w:pPr>
              <w:jc w:val="center"/>
              <w:rPr>
                <w:rFonts w:ascii="Times New Roman" w:eastAsia="ＭＳ Ｐゴシック" w:hAnsi="Times New Roman"/>
                <w:i/>
                <w:iCs/>
                <w:sz w:val="20"/>
                <w:szCs w:val="20"/>
              </w:rPr>
            </w:pPr>
            <w:r w:rsidRPr="009E06C6">
              <w:rPr>
                <w:rFonts w:asciiTheme="minorHAnsi" w:hAnsiTheme="minorHAnsi"/>
                <w:i/>
                <w:iCs/>
                <w:sz w:val="20"/>
                <w:szCs w:val="20"/>
              </w:rPr>
              <w:t>HNF4A</w:t>
            </w:r>
          </w:p>
        </w:tc>
        <w:tc>
          <w:tcPr>
            <w:tcW w:w="489" w:type="pct"/>
            <w:tcBorders>
              <w:left w:val="nil"/>
              <w:bottom w:val="nil"/>
              <w:right w:val="nil"/>
            </w:tcBorders>
            <w:vAlign w:val="center"/>
          </w:tcPr>
          <w:p w14:paraId="2D78F67C" w14:textId="06377CCC" w:rsidR="00FE2AF8" w:rsidRPr="00BE1460" w:rsidRDefault="00FE2AF8" w:rsidP="007A0EA5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9E06C6">
              <w:rPr>
                <w:rFonts w:asciiTheme="minorHAnsi" w:hAnsiTheme="minorHAnsi"/>
                <w:sz w:val="20"/>
                <w:szCs w:val="20"/>
              </w:rPr>
              <w:t>G</w:t>
            </w:r>
          </w:p>
        </w:tc>
        <w:tc>
          <w:tcPr>
            <w:tcW w:w="489" w:type="pct"/>
            <w:tcBorders>
              <w:left w:val="nil"/>
              <w:bottom w:val="nil"/>
              <w:right w:val="nil"/>
            </w:tcBorders>
            <w:vAlign w:val="center"/>
          </w:tcPr>
          <w:p w14:paraId="1494BD9A" w14:textId="6206F128" w:rsidR="00FE2AF8" w:rsidRDefault="00FE2AF8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415B07">
              <w:rPr>
                <w:rFonts w:ascii="Times New Roman" w:hAnsi="Times New Roman"/>
                <w:sz w:val="20"/>
                <w:szCs w:val="20"/>
              </w:rPr>
              <w:t>age</w:t>
            </w:r>
            <w:proofErr w:type="gramEnd"/>
            <w:r w:rsidRPr="00415B0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15B07">
              <w:rPr>
                <w:rFonts w:ascii="Times New Roman" w:hAnsi="Times New Roman"/>
                <w:sz w:val="20"/>
                <w:szCs w:val="20"/>
              </w:rPr>
              <w:sym w:font="Symbol" w:char="F0B3"/>
            </w:r>
            <w:r w:rsidRPr="00415B0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415B0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69" w:type="pct"/>
            <w:tcBorders>
              <w:left w:val="nil"/>
              <w:bottom w:val="nil"/>
              <w:right w:val="nil"/>
            </w:tcBorders>
            <w:vAlign w:val="center"/>
          </w:tcPr>
          <w:p w14:paraId="293A8C85" w14:textId="68DAA6D4" w:rsidR="00FE2AF8" w:rsidRPr="00BE1460" w:rsidRDefault="002212F9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358</w:t>
            </w:r>
          </w:p>
        </w:tc>
        <w:tc>
          <w:tcPr>
            <w:tcW w:w="754" w:type="pct"/>
            <w:tcBorders>
              <w:left w:val="nil"/>
              <w:bottom w:val="nil"/>
              <w:right w:val="nil"/>
            </w:tcBorders>
            <w:vAlign w:val="center"/>
          </w:tcPr>
          <w:p w14:paraId="462DA069" w14:textId="00C9D3B7" w:rsidR="00FE2AF8" w:rsidRPr="00BE1460" w:rsidRDefault="002212F9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5 (0.97−1.15)</w:t>
            </w:r>
          </w:p>
        </w:tc>
        <w:tc>
          <w:tcPr>
            <w:tcW w:w="566" w:type="pct"/>
            <w:tcBorders>
              <w:left w:val="nil"/>
              <w:bottom w:val="nil"/>
              <w:right w:val="nil"/>
            </w:tcBorders>
            <w:vAlign w:val="center"/>
          </w:tcPr>
          <w:p w14:paraId="5F6FAAAB" w14:textId="07FB0B78" w:rsidR="00FE2AF8" w:rsidRPr="00BE1460" w:rsidRDefault="00DE6799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027</w:t>
            </w:r>
          </w:p>
        </w:tc>
        <w:tc>
          <w:tcPr>
            <w:tcW w:w="972" w:type="pct"/>
            <w:tcBorders>
              <w:left w:val="nil"/>
              <w:bottom w:val="nil"/>
              <w:right w:val="nil"/>
            </w:tcBorders>
            <w:vAlign w:val="center"/>
          </w:tcPr>
          <w:p w14:paraId="59F349BF" w14:textId="239BF754" w:rsidR="00FE2AF8" w:rsidRPr="00BE1460" w:rsidRDefault="00DE6799" w:rsidP="007A0EA5">
            <w:pPr>
              <w:spacing w:line="240" w:lineRule="atLeast"/>
              <w:ind w:rightChars="14" w:right="34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8 (0.99−1.18)</w:t>
            </w:r>
          </w:p>
        </w:tc>
      </w:tr>
      <w:tr w:rsidR="00FE2AF8" w:rsidRPr="00BE1460" w14:paraId="3C700DCC" w14:textId="77777777" w:rsidTr="00FE2AF8">
        <w:trPr>
          <w:trHeight w:val="720"/>
          <w:jc w:val="center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0752C" w14:textId="77777777" w:rsidR="00FE2AF8" w:rsidRPr="00BE1460" w:rsidRDefault="00FE2AF8" w:rsidP="007A0EA5">
            <w:pPr>
              <w:ind w:leftChars="29" w:left="70" w:firstLineChars="14" w:firstLine="28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08" w:type="pct"/>
            <w:vMerge/>
            <w:tcBorders>
              <w:left w:val="nil"/>
              <w:right w:val="nil"/>
            </w:tcBorders>
            <w:vAlign w:val="center"/>
          </w:tcPr>
          <w:p w14:paraId="081BE1F8" w14:textId="77777777" w:rsidR="00FE2AF8" w:rsidRPr="00BE1460" w:rsidRDefault="00FE2AF8" w:rsidP="007A0EA5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8976C" w14:textId="77777777" w:rsidR="00FE2AF8" w:rsidRPr="00BE1460" w:rsidRDefault="00FE2AF8" w:rsidP="007A0EA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5EA25" w14:textId="3F5E8657" w:rsidR="00FE2AF8" w:rsidRPr="00D73A2A" w:rsidRDefault="00FE2AF8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415B07">
              <w:rPr>
                <w:rFonts w:ascii="Times New Roman" w:hAnsi="Times New Roman"/>
                <w:sz w:val="20"/>
                <w:szCs w:val="20"/>
              </w:rPr>
              <w:t>age</w:t>
            </w:r>
            <w:proofErr w:type="gramEnd"/>
            <w:r w:rsidRPr="00415B0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15B07">
              <w:rPr>
                <w:rFonts w:ascii="Times New Roman" w:hAnsi="Times New Roman"/>
                <w:sz w:val="20"/>
                <w:szCs w:val="20"/>
              </w:rPr>
              <w:sym w:font="Symbol" w:char="F0B3"/>
            </w:r>
            <w:r w:rsidRPr="00415B07">
              <w:rPr>
                <w:rFonts w:ascii="Times New Roman" w:hAnsi="Times New Roman"/>
                <w:sz w:val="20"/>
                <w:szCs w:val="20"/>
              </w:rPr>
              <w:t xml:space="preserve"> 5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45419" w14:textId="51C5748A" w:rsidR="00FE2AF8" w:rsidRDefault="00C3394B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45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B27F0" w14:textId="37D2524C" w:rsidR="00FE2AF8" w:rsidRDefault="00C3394B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2 (1.01−1.23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7E88B" w14:textId="1E8FE1AA" w:rsidR="00FE2AF8" w:rsidRDefault="008360E9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16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10BD7" w14:textId="2B3281EB" w:rsidR="00FE2AF8" w:rsidRDefault="008360E9" w:rsidP="007A0EA5">
            <w:pPr>
              <w:spacing w:line="240" w:lineRule="atLeast"/>
              <w:ind w:rightChars="14" w:right="34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3 (1.03−1.25)</w:t>
            </w:r>
          </w:p>
        </w:tc>
      </w:tr>
      <w:tr w:rsidR="00FE2AF8" w:rsidRPr="00BE1460" w14:paraId="0CAFA0C6" w14:textId="77777777" w:rsidTr="00FE2AF8">
        <w:trPr>
          <w:trHeight w:val="720"/>
          <w:jc w:val="center"/>
        </w:trPr>
        <w:tc>
          <w:tcPr>
            <w:tcW w:w="65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6395AE7" w14:textId="77777777" w:rsidR="00FE2AF8" w:rsidRPr="00BE1460" w:rsidRDefault="00FE2AF8" w:rsidP="007A0EA5">
            <w:pPr>
              <w:ind w:leftChars="29" w:left="70" w:firstLineChars="14" w:firstLine="28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08" w:type="pct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71613CB6" w14:textId="77777777" w:rsidR="00FE2AF8" w:rsidRPr="00BE1460" w:rsidRDefault="00FE2AF8" w:rsidP="007A0EA5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A63086E" w14:textId="77777777" w:rsidR="00FE2AF8" w:rsidRPr="00BE1460" w:rsidRDefault="00FE2AF8" w:rsidP="007A0EA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447369C" w14:textId="4DB0475B" w:rsidR="00FE2AF8" w:rsidRDefault="00FE2AF8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73A2A">
              <w:rPr>
                <w:rFonts w:ascii="Times New Roman" w:hAnsi="Times New Roman"/>
                <w:sz w:val="20"/>
                <w:szCs w:val="20"/>
              </w:rPr>
              <w:t>age</w:t>
            </w:r>
            <w:proofErr w:type="gramEnd"/>
            <w:r w:rsidRPr="00D73A2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73A2A">
              <w:rPr>
                <w:rFonts w:ascii="Times New Roman" w:hAnsi="Times New Roman"/>
                <w:sz w:val="20"/>
                <w:szCs w:val="20"/>
              </w:rPr>
              <w:sym w:font="Symbol" w:char="F0B3"/>
            </w:r>
            <w:r w:rsidRPr="00D73A2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D73A2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B06BF8F" w14:textId="2C7B6FFD" w:rsidR="00FE2AF8" w:rsidRDefault="00CD70E6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150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CEFB655" w14:textId="751A4219" w:rsidR="00FE2AF8" w:rsidRDefault="00CD70E6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6 (0.94−1.20)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3328523" w14:textId="2419A1E6" w:rsidR="00FE2AF8" w:rsidRDefault="0087472F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595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42A7AA4" w14:textId="4FCD189B" w:rsidR="00FE2AF8" w:rsidRDefault="0087472F" w:rsidP="007A0EA5">
            <w:pPr>
              <w:spacing w:line="240" w:lineRule="atLeast"/>
              <w:ind w:rightChars="14" w:right="34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9 (0.97−1.24)</w:t>
            </w:r>
          </w:p>
        </w:tc>
      </w:tr>
      <w:tr w:rsidR="00FE2AF8" w:rsidRPr="00BE1460" w14:paraId="0C45A57C" w14:textId="77777777" w:rsidTr="00FE2AF8">
        <w:trPr>
          <w:trHeight w:val="720"/>
          <w:jc w:val="center"/>
        </w:trPr>
        <w:tc>
          <w:tcPr>
            <w:tcW w:w="652" w:type="pct"/>
            <w:tcBorders>
              <w:left w:val="nil"/>
              <w:bottom w:val="nil"/>
              <w:right w:val="nil"/>
            </w:tcBorders>
            <w:vAlign w:val="center"/>
          </w:tcPr>
          <w:p w14:paraId="48B79270" w14:textId="2EB200EA" w:rsidR="00FE2AF8" w:rsidRPr="00BE1460" w:rsidRDefault="00FE2AF8" w:rsidP="007A0EA5">
            <w:pPr>
              <w:ind w:leftChars="29" w:left="70" w:firstLineChars="14" w:firstLine="28"/>
              <w:jc w:val="left"/>
              <w:rPr>
                <w:rFonts w:ascii="Times New Roman" w:eastAsia="ＭＳ Ｐゴシック" w:hAnsi="Times New Roman"/>
                <w:sz w:val="20"/>
                <w:szCs w:val="20"/>
              </w:rPr>
            </w:pPr>
            <w:proofErr w:type="gramStart"/>
            <w:r w:rsidRPr="009E06C6">
              <w:rPr>
                <w:rFonts w:asciiTheme="minorHAnsi" w:hAnsiTheme="minorHAnsi"/>
                <w:sz w:val="20"/>
                <w:szCs w:val="20"/>
              </w:rPr>
              <w:t>rs6467136</w:t>
            </w:r>
            <w:proofErr w:type="gramEnd"/>
          </w:p>
        </w:tc>
        <w:tc>
          <w:tcPr>
            <w:tcW w:w="608" w:type="pct"/>
            <w:tcBorders>
              <w:left w:val="nil"/>
              <w:bottom w:val="nil"/>
              <w:right w:val="nil"/>
            </w:tcBorders>
            <w:vAlign w:val="center"/>
          </w:tcPr>
          <w:p w14:paraId="4579A99B" w14:textId="2AC8C761" w:rsidR="00FE2AF8" w:rsidRPr="00BE1460" w:rsidRDefault="00FE2AF8" w:rsidP="007A0EA5">
            <w:pPr>
              <w:jc w:val="center"/>
              <w:rPr>
                <w:rFonts w:ascii="Times New Roman" w:eastAsia="ＭＳ Ｐゴシック" w:hAnsi="Times New Roman"/>
                <w:i/>
                <w:iCs/>
                <w:sz w:val="20"/>
                <w:szCs w:val="20"/>
              </w:rPr>
            </w:pPr>
            <w:r w:rsidRPr="009E06C6">
              <w:rPr>
                <w:rFonts w:asciiTheme="minorHAnsi" w:hAnsiTheme="minorHAnsi"/>
                <w:i/>
                <w:iCs/>
                <w:sz w:val="20"/>
                <w:szCs w:val="20"/>
              </w:rPr>
              <w:t>GCC1-PAX4</w:t>
            </w:r>
          </w:p>
        </w:tc>
        <w:tc>
          <w:tcPr>
            <w:tcW w:w="489" w:type="pct"/>
            <w:tcBorders>
              <w:left w:val="nil"/>
              <w:bottom w:val="nil"/>
              <w:right w:val="nil"/>
            </w:tcBorders>
            <w:vAlign w:val="center"/>
          </w:tcPr>
          <w:p w14:paraId="676C6DC2" w14:textId="4C7E3264" w:rsidR="00FE2AF8" w:rsidRPr="00BE1460" w:rsidRDefault="00FE2AF8" w:rsidP="007A0EA5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9E06C6">
              <w:rPr>
                <w:rFonts w:asciiTheme="minorHAnsi" w:hAnsiTheme="minorHAnsi"/>
                <w:sz w:val="20"/>
                <w:szCs w:val="20"/>
              </w:rPr>
              <w:t>G</w:t>
            </w:r>
          </w:p>
        </w:tc>
        <w:tc>
          <w:tcPr>
            <w:tcW w:w="489" w:type="pct"/>
            <w:tcBorders>
              <w:left w:val="nil"/>
              <w:bottom w:val="nil"/>
              <w:right w:val="nil"/>
            </w:tcBorders>
            <w:vAlign w:val="center"/>
          </w:tcPr>
          <w:p w14:paraId="45BB8C22" w14:textId="7E355E74" w:rsidR="00FE2AF8" w:rsidRDefault="00FE2AF8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415B07">
              <w:rPr>
                <w:rFonts w:ascii="Times New Roman" w:hAnsi="Times New Roman"/>
                <w:sz w:val="20"/>
                <w:szCs w:val="20"/>
              </w:rPr>
              <w:t>age</w:t>
            </w:r>
            <w:proofErr w:type="gramEnd"/>
            <w:r w:rsidRPr="00415B0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15B07">
              <w:rPr>
                <w:rFonts w:ascii="Times New Roman" w:hAnsi="Times New Roman"/>
                <w:sz w:val="20"/>
                <w:szCs w:val="20"/>
              </w:rPr>
              <w:sym w:font="Symbol" w:char="F0B3"/>
            </w:r>
            <w:r w:rsidRPr="00415B0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415B0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69" w:type="pct"/>
            <w:tcBorders>
              <w:left w:val="nil"/>
              <w:bottom w:val="nil"/>
              <w:right w:val="nil"/>
            </w:tcBorders>
            <w:vAlign w:val="center"/>
          </w:tcPr>
          <w:p w14:paraId="46FBDA54" w14:textId="59CBB6C5" w:rsidR="00FE2AF8" w:rsidRPr="00BE1460" w:rsidRDefault="002212F9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324</w:t>
            </w:r>
          </w:p>
        </w:tc>
        <w:tc>
          <w:tcPr>
            <w:tcW w:w="754" w:type="pct"/>
            <w:tcBorders>
              <w:left w:val="nil"/>
              <w:bottom w:val="nil"/>
              <w:right w:val="nil"/>
            </w:tcBorders>
            <w:vAlign w:val="center"/>
          </w:tcPr>
          <w:p w14:paraId="46F3AA86" w14:textId="7BDAA6F3" w:rsidR="00FE2AF8" w:rsidRPr="00BE1460" w:rsidRDefault="002212F9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5 (0.95−1.16)</w:t>
            </w:r>
          </w:p>
        </w:tc>
        <w:tc>
          <w:tcPr>
            <w:tcW w:w="566" w:type="pct"/>
            <w:tcBorders>
              <w:left w:val="nil"/>
              <w:bottom w:val="nil"/>
              <w:right w:val="nil"/>
            </w:tcBorders>
            <w:vAlign w:val="center"/>
          </w:tcPr>
          <w:p w14:paraId="0CE1A0A3" w14:textId="316C1673" w:rsidR="00FE2AF8" w:rsidRPr="00BE1460" w:rsidRDefault="00DE6799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853</w:t>
            </w:r>
          </w:p>
        </w:tc>
        <w:tc>
          <w:tcPr>
            <w:tcW w:w="972" w:type="pct"/>
            <w:tcBorders>
              <w:left w:val="nil"/>
              <w:bottom w:val="nil"/>
              <w:right w:val="nil"/>
            </w:tcBorders>
            <w:vAlign w:val="center"/>
          </w:tcPr>
          <w:p w14:paraId="46DC4B68" w14:textId="36FEC3CE" w:rsidR="00FE2AF8" w:rsidRPr="00BE1460" w:rsidRDefault="00DE6799" w:rsidP="007A0EA5">
            <w:pPr>
              <w:spacing w:line="240" w:lineRule="atLeast"/>
              <w:ind w:rightChars="14" w:right="34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7 (0.97−1.19)</w:t>
            </w:r>
          </w:p>
        </w:tc>
      </w:tr>
      <w:tr w:rsidR="00FE2AF8" w:rsidRPr="00BE1460" w14:paraId="44AEAC58" w14:textId="77777777" w:rsidTr="00FE2AF8">
        <w:trPr>
          <w:trHeight w:val="720"/>
          <w:jc w:val="center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CBEE0" w14:textId="77777777" w:rsidR="00FE2AF8" w:rsidRPr="00BE1460" w:rsidRDefault="00FE2AF8" w:rsidP="007A0EA5">
            <w:pPr>
              <w:ind w:leftChars="29" w:left="70" w:firstLineChars="14" w:firstLine="28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359D7" w14:textId="77777777" w:rsidR="00FE2AF8" w:rsidRPr="00BE1460" w:rsidRDefault="00FE2AF8" w:rsidP="007A0EA5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A4502" w14:textId="77777777" w:rsidR="00FE2AF8" w:rsidRPr="00BE1460" w:rsidRDefault="00FE2AF8" w:rsidP="007A0EA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5FE2D" w14:textId="6075948E" w:rsidR="00FE2AF8" w:rsidRPr="00D73A2A" w:rsidRDefault="00FE2AF8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415B07">
              <w:rPr>
                <w:rFonts w:ascii="Times New Roman" w:hAnsi="Times New Roman"/>
                <w:sz w:val="20"/>
                <w:szCs w:val="20"/>
              </w:rPr>
              <w:t>age</w:t>
            </w:r>
            <w:proofErr w:type="gramEnd"/>
            <w:r w:rsidRPr="00415B0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15B07">
              <w:rPr>
                <w:rFonts w:ascii="Times New Roman" w:hAnsi="Times New Roman"/>
                <w:sz w:val="20"/>
                <w:szCs w:val="20"/>
              </w:rPr>
              <w:sym w:font="Symbol" w:char="F0B3"/>
            </w:r>
            <w:r w:rsidRPr="00415B07">
              <w:rPr>
                <w:rFonts w:ascii="Times New Roman" w:hAnsi="Times New Roman"/>
                <w:sz w:val="20"/>
                <w:szCs w:val="20"/>
              </w:rPr>
              <w:t xml:space="preserve"> 5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4AA6A" w14:textId="1AABF95D" w:rsidR="00FE2AF8" w:rsidRDefault="00C3394B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202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A6279" w14:textId="5D1952BA" w:rsidR="00FE2AF8" w:rsidRDefault="00C3394B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7 (0.96−1.20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0B51D" w14:textId="4BAED688" w:rsidR="00FE2AF8" w:rsidRDefault="008360E9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166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10EB9" w14:textId="47011295" w:rsidR="00FE2AF8" w:rsidRDefault="008360E9" w:rsidP="007A0EA5">
            <w:pPr>
              <w:spacing w:line="240" w:lineRule="atLeast"/>
              <w:ind w:rightChars="14" w:right="34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0 (0.98−1.23)</w:t>
            </w:r>
          </w:p>
        </w:tc>
      </w:tr>
      <w:tr w:rsidR="00FE2AF8" w:rsidRPr="00BE1460" w14:paraId="426EF834" w14:textId="77777777" w:rsidTr="00FE2AF8">
        <w:trPr>
          <w:trHeight w:val="720"/>
          <w:jc w:val="center"/>
        </w:trPr>
        <w:tc>
          <w:tcPr>
            <w:tcW w:w="65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6EA2B36" w14:textId="77777777" w:rsidR="00FE2AF8" w:rsidRPr="00BE1460" w:rsidRDefault="00FE2AF8" w:rsidP="007A0EA5">
            <w:pPr>
              <w:ind w:leftChars="29" w:left="70" w:firstLineChars="14" w:firstLine="28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088940E" w14:textId="77777777" w:rsidR="00FE2AF8" w:rsidRPr="00BE1460" w:rsidRDefault="00FE2AF8" w:rsidP="007A0EA5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2A4A3F8" w14:textId="77777777" w:rsidR="00FE2AF8" w:rsidRPr="00BE1460" w:rsidRDefault="00FE2AF8" w:rsidP="007A0EA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133347E" w14:textId="0048BDE4" w:rsidR="00FE2AF8" w:rsidRDefault="00FE2AF8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73A2A">
              <w:rPr>
                <w:rFonts w:ascii="Times New Roman" w:hAnsi="Times New Roman"/>
                <w:sz w:val="20"/>
                <w:szCs w:val="20"/>
              </w:rPr>
              <w:t>age</w:t>
            </w:r>
            <w:proofErr w:type="gramEnd"/>
            <w:r w:rsidRPr="00D73A2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73A2A">
              <w:rPr>
                <w:rFonts w:ascii="Times New Roman" w:hAnsi="Times New Roman"/>
                <w:sz w:val="20"/>
                <w:szCs w:val="20"/>
              </w:rPr>
              <w:sym w:font="Symbol" w:char="F0B3"/>
            </w:r>
            <w:r w:rsidRPr="00D73A2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D73A2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4717F9D" w14:textId="0B66BB16" w:rsidR="00FE2AF8" w:rsidRDefault="00CD70E6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917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139B2EE" w14:textId="3088D0EF" w:rsidR="00FE2AF8" w:rsidRDefault="00CD70E6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4 (0.90−1.19)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D9228E7" w14:textId="0A35C3D6" w:rsidR="00FE2AF8" w:rsidRDefault="0087472F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289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B381AF5" w14:textId="2DF321D6" w:rsidR="00FE2AF8" w:rsidRDefault="0087472F" w:rsidP="007A0EA5">
            <w:pPr>
              <w:spacing w:line="240" w:lineRule="atLeast"/>
              <w:ind w:rightChars="14" w:right="34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8 (0.93−1.25)</w:t>
            </w:r>
          </w:p>
        </w:tc>
      </w:tr>
      <w:tr w:rsidR="00FE2AF8" w:rsidRPr="00BE1460" w14:paraId="7A0E2BDC" w14:textId="77777777" w:rsidTr="00FE2AF8">
        <w:trPr>
          <w:trHeight w:val="720"/>
          <w:jc w:val="center"/>
        </w:trPr>
        <w:tc>
          <w:tcPr>
            <w:tcW w:w="652" w:type="pct"/>
            <w:tcBorders>
              <w:left w:val="nil"/>
              <w:bottom w:val="nil"/>
              <w:right w:val="nil"/>
            </w:tcBorders>
            <w:vAlign w:val="center"/>
          </w:tcPr>
          <w:p w14:paraId="3634BC81" w14:textId="64C933FB" w:rsidR="00FE2AF8" w:rsidRPr="00BE1460" w:rsidRDefault="00FE2AF8" w:rsidP="007A0EA5">
            <w:pPr>
              <w:ind w:leftChars="29" w:left="70" w:firstLineChars="14" w:firstLine="28"/>
              <w:jc w:val="left"/>
              <w:rPr>
                <w:rFonts w:ascii="Times New Roman" w:eastAsia="ＭＳ Ｐゴシック" w:hAnsi="Times New Roman"/>
                <w:sz w:val="20"/>
                <w:szCs w:val="20"/>
              </w:rPr>
            </w:pPr>
            <w:proofErr w:type="gramStart"/>
            <w:r w:rsidRPr="009E06C6">
              <w:rPr>
                <w:rFonts w:asciiTheme="minorHAnsi" w:hAnsiTheme="minorHAnsi"/>
                <w:sz w:val="20"/>
                <w:szCs w:val="20"/>
              </w:rPr>
              <w:t>rs831571</w:t>
            </w:r>
            <w:proofErr w:type="gramEnd"/>
          </w:p>
        </w:tc>
        <w:tc>
          <w:tcPr>
            <w:tcW w:w="608" w:type="pct"/>
            <w:tcBorders>
              <w:left w:val="nil"/>
              <w:bottom w:val="nil"/>
              <w:right w:val="nil"/>
            </w:tcBorders>
            <w:vAlign w:val="center"/>
          </w:tcPr>
          <w:p w14:paraId="203083FF" w14:textId="3758F390" w:rsidR="00FE2AF8" w:rsidRPr="00BE1460" w:rsidRDefault="00FE2AF8" w:rsidP="007A0EA5">
            <w:pPr>
              <w:jc w:val="center"/>
              <w:rPr>
                <w:rFonts w:ascii="Times New Roman" w:eastAsia="ＭＳ Ｐゴシック" w:hAnsi="Times New Roman"/>
                <w:i/>
                <w:iCs/>
                <w:sz w:val="20"/>
                <w:szCs w:val="20"/>
              </w:rPr>
            </w:pPr>
            <w:r w:rsidRPr="009E06C6">
              <w:rPr>
                <w:rFonts w:asciiTheme="minorHAnsi" w:hAnsiTheme="minorHAnsi"/>
                <w:i/>
                <w:iCs/>
                <w:sz w:val="20"/>
                <w:szCs w:val="20"/>
              </w:rPr>
              <w:t>PSMD6</w:t>
            </w:r>
          </w:p>
        </w:tc>
        <w:tc>
          <w:tcPr>
            <w:tcW w:w="489" w:type="pct"/>
            <w:tcBorders>
              <w:left w:val="nil"/>
              <w:bottom w:val="nil"/>
              <w:right w:val="nil"/>
            </w:tcBorders>
            <w:vAlign w:val="center"/>
          </w:tcPr>
          <w:p w14:paraId="00448D08" w14:textId="7F5A5405" w:rsidR="00FE2AF8" w:rsidRPr="00BE1460" w:rsidRDefault="00FE2AF8" w:rsidP="007A0EA5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9E06C6">
              <w:rPr>
                <w:rFonts w:asciiTheme="minorHAnsi" w:hAnsiTheme="minorHAnsi"/>
                <w:sz w:val="20"/>
                <w:szCs w:val="20"/>
              </w:rPr>
              <w:t>C</w:t>
            </w:r>
          </w:p>
        </w:tc>
        <w:tc>
          <w:tcPr>
            <w:tcW w:w="489" w:type="pct"/>
            <w:tcBorders>
              <w:left w:val="nil"/>
              <w:bottom w:val="nil"/>
              <w:right w:val="nil"/>
            </w:tcBorders>
            <w:vAlign w:val="center"/>
          </w:tcPr>
          <w:p w14:paraId="60E312A4" w14:textId="43CF5E3A" w:rsidR="00FE2AF8" w:rsidRDefault="00FE2AF8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415B07">
              <w:rPr>
                <w:rFonts w:ascii="Times New Roman" w:hAnsi="Times New Roman"/>
                <w:sz w:val="20"/>
                <w:szCs w:val="20"/>
              </w:rPr>
              <w:t>age</w:t>
            </w:r>
            <w:proofErr w:type="gramEnd"/>
            <w:r w:rsidRPr="00415B0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15B07">
              <w:rPr>
                <w:rFonts w:ascii="Times New Roman" w:hAnsi="Times New Roman"/>
                <w:sz w:val="20"/>
                <w:szCs w:val="20"/>
              </w:rPr>
              <w:sym w:font="Symbol" w:char="F0B3"/>
            </w:r>
            <w:r w:rsidRPr="00415B0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415B0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69" w:type="pct"/>
            <w:tcBorders>
              <w:left w:val="nil"/>
              <w:bottom w:val="nil"/>
              <w:right w:val="nil"/>
            </w:tcBorders>
            <w:vAlign w:val="center"/>
          </w:tcPr>
          <w:p w14:paraId="024F1A44" w14:textId="0E43A11B" w:rsidR="00FE2AF8" w:rsidRPr="00BE1460" w:rsidRDefault="002212F9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73</w:t>
            </w:r>
          </w:p>
        </w:tc>
        <w:tc>
          <w:tcPr>
            <w:tcW w:w="754" w:type="pct"/>
            <w:tcBorders>
              <w:left w:val="nil"/>
              <w:bottom w:val="nil"/>
              <w:right w:val="nil"/>
            </w:tcBorders>
            <w:vAlign w:val="center"/>
          </w:tcPr>
          <w:p w14:paraId="2FAF47CB" w14:textId="48FD3D31" w:rsidR="00FE2AF8" w:rsidRPr="00BE1460" w:rsidRDefault="002212F9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1 (1.02−1.22)</w:t>
            </w:r>
          </w:p>
        </w:tc>
        <w:tc>
          <w:tcPr>
            <w:tcW w:w="566" w:type="pct"/>
            <w:tcBorders>
              <w:left w:val="nil"/>
              <w:bottom w:val="nil"/>
              <w:right w:val="nil"/>
            </w:tcBorders>
            <w:vAlign w:val="center"/>
          </w:tcPr>
          <w:p w14:paraId="72620D37" w14:textId="66AA991D" w:rsidR="00FE2AF8" w:rsidRPr="00BE1460" w:rsidRDefault="00DE6799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8</w:t>
            </w:r>
          </w:p>
        </w:tc>
        <w:tc>
          <w:tcPr>
            <w:tcW w:w="972" w:type="pct"/>
            <w:tcBorders>
              <w:left w:val="nil"/>
              <w:bottom w:val="nil"/>
              <w:right w:val="nil"/>
            </w:tcBorders>
            <w:vAlign w:val="center"/>
          </w:tcPr>
          <w:p w14:paraId="36A1D8FD" w14:textId="3EE7AB87" w:rsidR="00FE2AF8" w:rsidRPr="00BE1460" w:rsidRDefault="00DE6799" w:rsidP="007A0EA5">
            <w:pPr>
              <w:spacing w:line="240" w:lineRule="atLeast"/>
              <w:ind w:rightChars="14" w:right="34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3 (1.03−1.24)</w:t>
            </w:r>
          </w:p>
        </w:tc>
      </w:tr>
      <w:tr w:rsidR="00FE2AF8" w:rsidRPr="00BE1460" w14:paraId="6F238EA5" w14:textId="77777777" w:rsidTr="00FE2AF8">
        <w:trPr>
          <w:trHeight w:val="720"/>
          <w:jc w:val="center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5E49C" w14:textId="77777777" w:rsidR="00FE2AF8" w:rsidRDefault="00FE2AF8" w:rsidP="007A0EA5">
            <w:pPr>
              <w:ind w:leftChars="29" w:left="70" w:firstLineChars="14" w:firstLine="28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FFDF4" w14:textId="77777777" w:rsidR="00FE2AF8" w:rsidRPr="00BE1460" w:rsidRDefault="00FE2AF8" w:rsidP="007A0EA5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E45D7" w14:textId="77777777" w:rsidR="00FE2AF8" w:rsidRPr="00BE1460" w:rsidRDefault="00FE2AF8" w:rsidP="007A0EA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A3EE4" w14:textId="055EB52F" w:rsidR="00FE2AF8" w:rsidRPr="00D73A2A" w:rsidRDefault="00FE2AF8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415B07">
              <w:rPr>
                <w:rFonts w:ascii="Times New Roman" w:hAnsi="Times New Roman"/>
                <w:sz w:val="20"/>
                <w:szCs w:val="20"/>
              </w:rPr>
              <w:t>age</w:t>
            </w:r>
            <w:proofErr w:type="gramEnd"/>
            <w:r w:rsidRPr="00415B0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15B07">
              <w:rPr>
                <w:rFonts w:ascii="Times New Roman" w:hAnsi="Times New Roman"/>
                <w:sz w:val="20"/>
                <w:szCs w:val="20"/>
              </w:rPr>
              <w:sym w:font="Symbol" w:char="F0B3"/>
            </w:r>
            <w:r w:rsidRPr="00415B07">
              <w:rPr>
                <w:rFonts w:ascii="Times New Roman" w:hAnsi="Times New Roman"/>
                <w:sz w:val="20"/>
                <w:szCs w:val="20"/>
              </w:rPr>
              <w:t xml:space="preserve"> 5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B9F59" w14:textId="2F877F37" w:rsidR="00FE2AF8" w:rsidRDefault="00C3394B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555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CF01A" w14:textId="2556495F" w:rsidR="00FE2AF8" w:rsidRDefault="00C3394B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0 (1.00−1.22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3D5F6" w14:textId="0F32AA2F" w:rsidR="00FE2AF8" w:rsidRDefault="008360E9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12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400E7" w14:textId="2472EE23" w:rsidR="00FE2AF8" w:rsidRDefault="008360E9" w:rsidP="007A0EA5">
            <w:pPr>
              <w:spacing w:line="240" w:lineRule="atLeast"/>
              <w:ind w:rightChars="14" w:right="34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3 (1.02−1.25)</w:t>
            </w:r>
          </w:p>
        </w:tc>
      </w:tr>
      <w:tr w:rsidR="00FE2AF8" w:rsidRPr="00BE1460" w14:paraId="3FE5867C" w14:textId="77777777" w:rsidTr="00FE2AF8">
        <w:trPr>
          <w:trHeight w:val="720"/>
          <w:jc w:val="center"/>
        </w:trPr>
        <w:tc>
          <w:tcPr>
            <w:tcW w:w="65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CB5A1D8" w14:textId="77777777" w:rsidR="00FE2AF8" w:rsidRDefault="00FE2AF8" w:rsidP="007A0EA5">
            <w:pPr>
              <w:ind w:leftChars="29" w:left="70" w:firstLineChars="14" w:firstLine="28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F0E85F4" w14:textId="77777777" w:rsidR="00FE2AF8" w:rsidRPr="00BE1460" w:rsidRDefault="00FE2AF8" w:rsidP="007A0EA5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B35BB1B" w14:textId="77777777" w:rsidR="00FE2AF8" w:rsidRPr="00BE1460" w:rsidRDefault="00FE2AF8" w:rsidP="007A0EA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757D001" w14:textId="0E4E0C96" w:rsidR="00FE2AF8" w:rsidRDefault="00FE2AF8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73A2A">
              <w:rPr>
                <w:rFonts w:ascii="Times New Roman" w:hAnsi="Times New Roman"/>
                <w:sz w:val="20"/>
                <w:szCs w:val="20"/>
              </w:rPr>
              <w:t>age</w:t>
            </w:r>
            <w:proofErr w:type="gramEnd"/>
            <w:r w:rsidRPr="00D73A2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73A2A">
              <w:rPr>
                <w:rFonts w:ascii="Times New Roman" w:hAnsi="Times New Roman"/>
                <w:sz w:val="20"/>
                <w:szCs w:val="20"/>
              </w:rPr>
              <w:sym w:font="Symbol" w:char="F0B3"/>
            </w:r>
            <w:r w:rsidRPr="00D73A2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D73A2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ED37DFF" w14:textId="0BC43319" w:rsidR="00FE2AF8" w:rsidRDefault="00CD70E6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433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2956BFD" w14:textId="63D98C71" w:rsidR="00FE2AF8" w:rsidRDefault="00CD70E6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8 (0.95−1.22)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95CA645" w14:textId="6365E1C3" w:rsidR="00FE2AF8" w:rsidRDefault="0087472F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600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2638B59" w14:textId="678DAC0E" w:rsidR="00FE2AF8" w:rsidRDefault="0087472F" w:rsidP="007A0EA5">
            <w:pPr>
              <w:spacing w:line="240" w:lineRule="atLeast"/>
              <w:ind w:rightChars="14" w:right="34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0 (0.96−1.25)</w:t>
            </w:r>
          </w:p>
        </w:tc>
      </w:tr>
      <w:tr w:rsidR="00FE2AF8" w:rsidRPr="00BE1460" w14:paraId="73B38DB7" w14:textId="77777777" w:rsidTr="00FE2AF8">
        <w:trPr>
          <w:trHeight w:val="720"/>
          <w:jc w:val="center"/>
        </w:trPr>
        <w:tc>
          <w:tcPr>
            <w:tcW w:w="652" w:type="pct"/>
            <w:tcBorders>
              <w:left w:val="nil"/>
              <w:bottom w:val="nil"/>
              <w:right w:val="nil"/>
            </w:tcBorders>
            <w:vAlign w:val="center"/>
          </w:tcPr>
          <w:p w14:paraId="636522E1" w14:textId="3B84D87E" w:rsidR="00FE2AF8" w:rsidRPr="00BE1460" w:rsidRDefault="00FE2AF8" w:rsidP="007A0EA5">
            <w:pPr>
              <w:ind w:leftChars="29" w:left="70" w:firstLineChars="14" w:firstLine="28"/>
              <w:jc w:val="left"/>
              <w:rPr>
                <w:rFonts w:ascii="Times New Roman" w:eastAsia="ＭＳ Ｐゴシック" w:hAnsi="Times New Roman"/>
                <w:sz w:val="20"/>
                <w:szCs w:val="20"/>
              </w:rPr>
            </w:pPr>
            <w:proofErr w:type="gramStart"/>
            <w:r w:rsidRPr="009E06C6">
              <w:rPr>
                <w:rFonts w:asciiTheme="minorHAnsi" w:hAnsiTheme="minorHAnsi"/>
                <w:sz w:val="20"/>
                <w:szCs w:val="20"/>
              </w:rPr>
              <w:t>rs9470794</w:t>
            </w:r>
            <w:proofErr w:type="gramEnd"/>
          </w:p>
        </w:tc>
        <w:tc>
          <w:tcPr>
            <w:tcW w:w="608" w:type="pct"/>
            <w:tcBorders>
              <w:left w:val="nil"/>
              <w:bottom w:val="nil"/>
              <w:right w:val="nil"/>
            </w:tcBorders>
            <w:vAlign w:val="center"/>
          </w:tcPr>
          <w:p w14:paraId="39F80ECB" w14:textId="33D83233" w:rsidR="00FE2AF8" w:rsidRPr="00BE1460" w:rsidRDefault="00FE2AF8" w:rsidP="007A0EA5">
            <w:pPr>
              <w:jc w:val="center"/>
              <w:rPr>
                <w:rFonts w:ascii="Times New Roman" w:eastAsia="ＭＳ Ｐゴシック" w:hAnsi="Times New Roman"/>
                <w:i/>
                <w:iCs/>
                <w:sz w:val="20"/>
                <w:szCs w:val="20"/>
              </w:rPr>
            </w:pPr>
            <w:r w:rsidRPr="009E06C6">
              <w:rPr>
                <w:rFonts w:asciiTheme="minorHAnsi" w:hAnsiTheme="minorHAnsi"/>
                <w:i/>
                <w:iCs/>
                <w:sz w:val="20"/>
                <w:szCs w:val="20"/>
              </w:rPr>
              <w:t>ZFAND</w:t>
            </w:r>
            <w:r>
              <w:rPr>
                <w:rFonts w:asciiTheme="minorHAnsi" w:hAnsiTheme="minorHAnsi"/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489" w:type="pct"/>
            <w:tcBorders>
              <w:left w:val="nil"/>
              <w:bottom w:val="nil"/>
              <w:right w:val="nil"/>
            </w:tcBorders>
            <w:vAlign w:val="center"/>
          </w:tcPr>
          <w:p w14:paraId="7C5C61A7" w14:textId="5107D08B" w:rsidR="00FE2AF8" w:rsidRPr="00BE1460" w:rsidRDefault="00FE2AF8" w:rsidP="007A0EA5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9E06C6">
              <w:rPr>
                <w:rFonts w:asciiTheme="minorHAnsi" w:hAnsiTheme="minorHAnsi"/>
                <w:sz w:val="20"/>
                <w:szCs w:val="20"/>
              </w:rPr>
              <w:t>C</w:t>
            </w:r>
          </w:p>
        </w:tc>
        <w:tc>
          <w:tcPr>
            <w:tcW w:w="489" w:type="pct"/>
            <w:tcBorders>
              <w:left w:val="nil"/>
              <w:bottom w:val="nil"/>
              <w:right w:val="nil"/>
            </w:tcBorders>
            <w:vAlign w:val="center"/>
          </w:tcPr>
          <w:p w14:paraId="7F1B30AF" w14:textId="46D33354" w:rsidR="00FE2AF8" w:rsidRDefault="00FE2AF8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415B07">
              <w:rPr>
                <w:rFonts w:ascii="Times New Roman" w:hAnsi="Times New Roman"/>
                <w:sz w:val="20"/>
                <w:szCs w:val="20"/>
              </w:rPr>
              <w:t>age</w:t>
            </w:r>
            <w:proofErr w:type="gramEnd"/>
            <w:r w:rsidRPr="00415B0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15B07">
              <w:rPr>
                <w:rFonts w:ascii="Times New Roman" w:hAnsi="Times New Roman"/>
                <w:sz w:val="20"/>
                <w:szCs w:val="20"/>
              </w:rPr>
              <w:sym w:font="Symbol" w:char="F0B3"/>
            </w:r>
            <w:r w:rsidRPr="00415B0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415B0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69" w:type="pct"/>
            <w:tcBorders>
              <w:left w:val="nil"/>
              <w:bottom w:val="nil"/>
              <w:right w:val="nil"/>
            </w:tcBorders>
            <w:vAlign w:val="center"/>
          </w:tcPr>
          <w:p w14:paraId="5127B4DD" w14:textId="36215F70" w:rsidR="00FE2AF8" w:rsidRPr="00BE1460" w:rsidRDefault="002212F9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647</w:t>
            </w:r>
          </w:p>
        </w:tc>
        <w:tc>
          <w:tcPr>
            <w:tcW w:w="754" w:type="pct"/>
            <w:tcBorders>
              <w:left w:val="nil"/>
              <w:bottom w:val="nil"/>
              <w:right w:val="nil"/>
            </w:tcBorders>
            <w:vAlign w:val="center"/>
          </w:tcPr>
          <w:p w14:paraId="7B5275E5" w14:textId="2BE42DC8" w:rsidR="00FE2AF8" w:rsidRPr="00BE1460" w:rsidRDefault="002212F9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1 (0.99−1.23)</w:t>
            </w:r>
          </w:p>
        </w:tc>
        <w:tc>
          <w:tcPr>
            <w:tcW w:w="566" w:type="pct"/>
            <w:tcBorders>
              <w:left w:val="nil"/>
              <w:bottom w:val="nil"/>
              <w:right w:val="nil"/>
            </w:tcBorders>
            <w:vAlign w:val="center"/>
          </w:tcPr>
          <w:p w14:paraId="2581DCD0" w14:textId="58AC366E" w:rsidR="00FE2AF8" w:rsidRPr="00BE1460" w:rsidRDefault="00DE6799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015</w:t>
            </w:r>
          </w:p>
        </w:tc>
        <w:tc>
          <w:tcPr>
            <w:tcW w:w="972" w:type="pct"/>
            <w:tcBorders>
              <w:left w:val="nil"/>
              <w:bottom w:val="nil"/>
              <w:right w:val="nil"/>
            </w:tcBorders>
            <w:vAlign w:val="center"/>
          </w:tcPr>
          <w:p w14:paraId="0200CC8A" w14:textId="657B75E8" w:rsidR="00FE2AF8" w:rsidRPr="00BE1460" w:rsidRDefault="00DE6799" w:rsidP="007A0EA5">
            <w:pPr>
              <w:spacing w:line="240" w:lineRule="atLeast"/>
              <w:ind w:rightChars="14" w:right="34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0 (0.98−1.23)</w:t>
            </w:r>
          </w:p>
        </w:tc>
      </w:tr>
      <w:tr w:rsidR="00FE2AF8" w:rsidRPr="00BE1460" w14:paraId="11545DF3" w14:textId="77777777" w:rsidTr="00FE2AF8">
        <w:trPr>
          <w:trHeight w:val="720"/>
          <w:jc w:val="center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BDC59" w14:textId="77777777" w:rsidR="00FE2AF8" w:rsidRPr="00BE1460" w:rsidRDefault="00FE2AF8" w:rsidP="007A0EA5">
            <w:pPr>
              <w:ind w:leftChars="29" w:left="70" w:firstLineChars="14" w:firstLine="28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12FBB" w14:textId="77777777" w:rsidR="00FE2AF8" w:rsidRPr="00BE1460" w:rsidRDefault="00FE2AF8" w:rsidP="007A0EA5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0D3E8" w14:textId="77777777" w:rsidR="00FE2AF8" w:rsidRPr="00BE1460" w:rsidRDefault="00FE2AF8" w:rsidP="007A0EA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E1CE2" w14:textId="2F64E5D3" w:rsidR="00FE2AF8" w:rsidRPr="00D73A2A" w:rsidRDefault="00FE2AF8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415B07">
              <w:rPr>
                <w:rFonts w:ascii="Times New Roman" w:hAnsi="Times New Roman"/>
                <w:sz w:val="20"/>
                <w:szCs w:val="20"/>
              </w:rPr>
              <w:t>age</w:t>
            </w:r>
            <w:proofErr w:type="gramEnd"/>
            <w:r w:rsidRPr="00415B0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15B07">
              <w:rPr>
                <w:rFonts w:ascii="Times New Roman" w:hAnsi="Times New Roman"/>
                <w:sz w:val="20"/>
                <w:szCs w:val="20"/>
              </w:rPr>
              <w:sym w:font="Symbol" w:char="F0B3"/>
            </w:r>
            <w:r w:rsidRPr="00415B07">
              <w:rPr>
                <w:rFonts w:ascii="Times New Roman" w:hAnsi="Times New Roman"/>
                <w:sz w:val="20"/>
                <w:szCs w:val="20"/>
              </w:rPr>
              <w:t xml:space="preserve"> 5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6ED61" w14:textId="7A4999A0" w:rsidR="00FE2AF8" w:rsidRDefault="00C3394B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518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D95ED" w14:textId="32513FA4" w:rsidR="00FE2AF8" w:rsidRDefault="00C3394B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3 (1.00−1.27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D9052" w14:textId="68267C45" w:rsidR="00FE2AF8" w:rsidRDefault="008360E9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73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670DC" w14:textId="009A82E7" w:rsidR="00FE2AF8" w:rsidRDefault="008360E9" w:rsidP="007A0EA5">
            <w:pPr>
              <w:spacing w:line="240" w:lineRule="atLeast"/>
              <w:ind w:rightChars="14" w:right="34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2 (0.99−1.27)</w:t>
            </w:r>
          </w:p>
        </w:tc>
      </w:tr>
      <w:tr w:rsidR="00FE2AF8" w:rsidRPr="00BE1460" w14:paraId="3E113AD3" w14:textId="77777777" w:rsidTr="00FE2AF8">
        <w:trPr>
          <w:trHeight w:val="720"/>
          <w:jc w:val="center"/>
        </w:trPr>
        <w:tc>
          <w:tcPr>
            <w:tcW w:w="65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A509F8A" w14:textId="77777777" w:rsidR="00FE2AF8" w:rsidRPr="00BE1460" w:rsidRDefault="00FE2AF8" w:rsidP="007A0EA5">
            <w:pPr>
              <w:ind w:leftChars="29" w:left="70" w:firstLineChars="14" w:firstLine="28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2055DDB" w14:textId="77777777" w:rsidR="00FE2AF8" w:rsidRPr="00BE1460" w:rsidRDefault="00FE2AF8" w:rsidP="007A0EA5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2EE6389" w14:textId="77777777" w:rsidR="00FE2AF8" w:rsidRPr="00BE1460" w:rsidRDefault="00FE2AF8" w:rsidP="007A0EA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E6D7BD3" w14:textId="1E4127E9" w:rsidR="00FE2AF8" w:rsidRDefault="00FE2AF8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73A2A">
              <w:rPr>
                <w:rFonts w:ascii="Times New Roman" w:hAnsi="Times New Roman"/>
                <w:sz w:val="20"/>
                <w:szCs w:val="20"/>
              </w:rPr>
              <w:t>age</w:t>
            </w:r>
            <w:proofErr w:type="gramEnd"/>
            <w:r w:rsidRPr="00D73A2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73A2A">
              <w:rPr>
                <w:rFonts w:ascii="Times New Roman" w:hAnsi="Times New Roman"/>
                <w:sz w:val="20"/>
                <w:szCs w:val="20"/>
              </w:rPr>
              <w:sym w:font="Symbol" w:char="F0B3"/>
            </w:r>
            <w:r w:rsidRPr="00D73A2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D73A2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9342DA4" w14:textId="2BEDACB9" w:rsidR="00FE2AF8" w:rsidRDefault="00CD70E6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896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1C793D7" w14:textId="54131C4C" w:rsidR="00FE2AF8" w:rsidRDefault="00CD70E6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1 (0.95−1.29)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07F7FD6" w14:textId="410E94C4" w:rsidR="00FE2AF8" w:rsidRDefault="0087472F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855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65821B0" w14:textId="6CFFC4A0" w:rsidR="00FE2AF8" w:rsidRDefault="0087472F" w:rsidP="007A0EA5">
            <w:pPr>
              <w:spacing w:line="240" w:lineRule="atLeast"/>
              <w:ind w:rightChars="14" w:right="34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9 (0.93−1.27)</w:t>
            </w:r>
          </w:p>
        </w:tc>
      </w:tr>
      <w:tr w:rsidR="00FE2AF8" w:rsidRPr="00BE1460" w14:paraId="727CC767" w14:textId="77777777" w:rsidTr="00FE2AF8">
        <w:trPr>
          <w:trHeight w:val="720"/>
          <w:jc w:val="center"/>
        </w:trPr>
        <w:tc>
          <w:tcPr>
            <w:tcW w:w="652" w:type="pct"/>
            <w:tcBorders>
              <w:left w:val="nil"/>
              <w:bottom w:val="nil"/>
              <w:right w:val="nil"/>
            </w:tcBorders>
            <w:vAlign w:val="center"/>
          </w:tcPr>
          <w:p w14:paraId="360A7AFB" w14:textId="172EA18B" w:rsidR="00FE2AF8" w:rsidRPr="00BE1460" w:rsidRDefault="00FE2AF8" w:rsidP="007A0EA5">
            <w:pPr>
              <w:ind w:leftChars="29" w:left="70" w:firstLineChars="14" w:firstLine="28"/>
              <w:jc w:val="left"/>
              <w:rPr>
                <w:rFonts w:ascii="Times New Roman" w:eastAsia="ＭＳ Ｐゴシック" w:hAnsi="Times New Roman"/>
                <w:sz w:val="20"/>
                <w:szCs w:val="20"/>
              </w:rPr>
            </w:pPr>
            <w:proofErr w:type="gramStart"/>
            <w:r w:rsidRPr="009E06C6">
              <w:rPr>
                <w:rFonts w:asciiTheme="minorHAnsi" w:hAnsiTheme="minorHAnsi"/>
                <w:sz w:val="20"/>
                <w:szCs w:val="20"/>
              </w:rPr>
              <w:lastRenderedPageBreak/>
              <w:t>rs3786897</w:t>
            </w:r>
            <w:proofErr w:type="gramEnd"/>
          </w:p>
        </w:tc>
        <w:tc>
          <w:tcPr>
            <w:tcW w:w="608" w:type="pct"/>
            <w:tcBorders>
              <w:left w:val="nil"/>
              <w:bottom w:val="nil"/>
              <w:right w:val="nil"/>
            </w:tcBorders>
            <w:vAlign w:val="center"/>
          </w:tcPr>
          <w:p w14:paraId="4B1CD037" w14:textId="32E033BB" w:rsidR="00FE2AF8" w:rsidRPr="00BE1460" w:rsidRDefault="00FE2AF8" w:rsidP="007A0EA5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9E06C6">
              <w:rPr>
                <w:rFonts w:asciiTheme="minorHAnsi" w:hAnsiTheme="minorHAnsi"/>
                <w:i/>
                <w:iCs/>
                <w:sz w:val="20"/>
                <w:szCs w:val="20"/>
              </w:rPr>
              <w:t>PEPD</w:t>
            </w:r>
          </w:p>
        </w:tc>
        <w:tc>
          <w:tcPr>
            <w:tcW w:w="489" w:type="pct"/>
            <w:tcBorders>
              <w:left w:val="nil"/>
              <w:bottom w:val="nil"/>
              <w:right w:val="nil"/>
            </w:tcBorders>
            <w:vAlign w:val="center"/>
          </w:tcPr>
          <w:p w14:paraId="2B6CB070" w14:textId="0B6E3267" w:rsidR="00FE2AF8" w:rsidRPr="00BE1460" w:rsidRDefault="00FE2AF8" w:rsidP="007A0EA5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9E06C6">
              <w:rPr>
                <w:rFonts w:asciiTheme="minorHAnsi" w:hAnsiTheme="minorHAnsi"/>
                <w:sz w:val="20"/>
                <w:szCs w:val="20"/>
              </w:rPr>
              <w:t>A</w:t>
            </w:r>
          </w:p>
        </w:tc>
        <w:tc>
          <w:tcPr>
            <w:tcW w:w="489" w:type="pct"/>
            <w:tcBorders>
              <w:left w:val="nil"/>
              <w:bottom w:val="nil"/>
              <w:right w:val="nil"/>
            </w:tcBorders>
            <w:vAlign w:val="center"/>
          </w:tcPr>
          <w:p w14:paraId="03B98618" w14:textId="2F6A8843" w:rsidR="00FE2AF8" w:rsidRDefault="00FE2AF8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415B07">
              <w:rPr>
                <w:rFonts w:ascii="Times New Roman" w:hAnsi="Times New Roman"/>
                <w:sz w:val="20"/>
                <w:szCs w:val="20"/>
              </w:rPr>
              <w:t>age</w:t>
            </w:r>
            <w:proofErr w:type="gramEnd"/>
            <w:r w:rsidRPr="00415B0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15B07">
              <w:rPr>
                <w:rFonts w:ascii="Times New Roman" w:hAnsi="Times New Roman"/>
                <w:sz w:val="20"/>
                <w:szCs w:val="20"/>
              </w:rPr>
              <w:sym w:font="Symbol" w:char="F0B3"/>
            </w:r>
            <w:r w:rsidRPr="00415B0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415B0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69" w:type="pct"/>
            <w:tcBorders>
              <w:left w:val="nil"/>
              <w:bottom w:val="nil"/>
              <w:right w:val="nil"/>
            </w:tcBorders>
            <w:vAlign w:val="center"/>
          </w:tcPr>
          <w:p w14:paraId="7F59EC2E" w14:textId="6BBD2234" w:rsidR="00FE2AF8" w:rsidRPr="00BE1460" w:rsidRDefault="002212F9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695</w:t>
            </w:r>
          </w:p>
        </w:tc>
        <w:tc>
          <w:tcPr>
            <w:tcW w:w="754" w:type="pct"/>
            <w:tcBorders>
              <w:left w:val="nil"/>
              <w:bottom w:val="nil"/>
              <w:right w:val="nil"/>
            </w:tcBorders>
            <w:vAlign w:val="center"/>
          </w:tcPr>
          <w:p w14:paraId="37C69A05" w14:textId="6F9633AD" w:rsidR="00FE2AF8" w:rsidRPr="00BE1460" w:rsidRDefault="002212F9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3 (0.95−1.12)</w:t>
            </w:r>
          </w:p>
        </w:tc>
        <w:tc>
          <w:tcPr>
            <w:tcW w:w="566" w:type="pct"/>
            <w:tcBorders>
              <w:left w:val="nil"/>
              <w:bottom w:val="nil"/>
              <w:right w:val="nil"/>
            </w:tcBorders>
            <w:vAlign w:val="center"/>
          </w:tcPr>
          <w:p w14:paraId="590F8EA7" w14:textId="4C6732C0" w:rsidR="00FE2AF8" w:rsidRPr="00BE1460" w:rsidRDefault="00DE6799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776</w:t>
            </w:r>
          </w:p>
        </w:tc>
        <w:tc>
          <w:tcPr>
            <w:tcW w:w="972" w:type="pct"/>
            <w:tcBorders>
              <w:left w:val="nil"/>
              <w:bottom w:val="nil"/>
              <w:right w:val="nil"/>
            </w:tcBorders>
            <w:vAlign w:val="center"/>
          </w:tcPr>
          <w:p w14:paraId="44E07888" w14:textId="5F282454" w:rsidR="00FE2AF8" w:rsidRPr="00BE1460" w:rsidRDefault="00DE6799" w:rsidP="007A0EA5">
            <w:pPr>
              <w:spacing w:line="240" w:lineRule="atLeast"/>
              <w:ind w:rightChars="14" w:right="34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6 (0.97−1.16)</w:t>
            </w:r>
          </w:p>
        </w:tc>
      </w:tr>
      <w:tr w:rsidR="00FE2AF8" w:rsidRPr="00BE1460" w14:paraId="396192F6" w14:textId="77777777" w:rsidTr="00FE2AF8">
        <w:trPr>
          <w:trHeight w:val="720"/>
          <w:jc w:val="center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B6DCD" w14:textId="77777777" w:rsidR="00FE2AF8" w:rsidRPr="00BE1460" w:rsidRDefault="00FE2AF8" w:rsidP="007A0EA5">
            <w:pPr>
              <w:ind w:leftChars="29" w:left="70" w:firstLineChars="14" w:firstLine="28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018CE" w14:textId="77777777" w:rsidR="00FE2AF8" w:rsidRPr="00BE1460" w:rsidRDefault="00FE2AF8" w:rsidP="007A0EA5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46DAE" w14:textId="77777777" w:rsidR="00FE2AF8" w:rsidRPr="00BE1460" w:rsidRDefault="00FE2AF8" w:rsidP="007A0EA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073B1" w14:textId="24FA394D" w:rsidR="00FE2AF8" w:rsidRPr="00D73A2A" w:rsidRDefault="00FE2AF8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415B07">
              <w:rPr>
                <w:rFonts w:ascii="Times New Roman" w:hAnsi="Times New Roman"/>
                <w:sz w:val="20"/>
                <w:szCs w:val="20"/>
              </w:rPr>
              <w:t>age</w:t>
            </w:r>
            <w:proofErr w:type="gramEnd"/>
            <w:r w:rsidRPr="00415B0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15B07">
              <w:rPr>
                <w:rFonts w:ascii="Times New Roman" w:hAnsi="Times New Roman"/>
                <w:sz w:val="20"/>
                <w:szCs w:val="20"/>
              </w:rPr>
              <w:sym w:font="Symbol" w:char="F0B3"/>
            </w:r>
            <w:r w:rsidRPr="00415B07">
              <w:rPr>
                <w:rFonts w:ascii="Times New Roman" w:hAnsi="Times New Roman"/>
                <w:sz w:val="20"/>
                <w:szCs w:val="20"/>
              </w:rPr>
              <w:t xml:space="preserve"> 5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33214" w14:textId="72034985" w:rsidR="00FE2AF8" w:rsidRDefault="00C3394B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858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50EDE" w14:textId="43DB52C7" w:rsidR="00FE2AF8" w:rsidRDefault="00C3394B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2 (0.93−1.12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8402D" w14:textId="429C8C98" w:rsidR="00FE2AF8" w:rsidRDefault="008360E9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235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2DCE8" w14:textId="46DEAC08" w:rsidR="00FE2AF8" w:rsidRDefault="008360E9" w:rsidP="007A0EA5">
            <w:pPr>
              <w:spacing w:line="240" w:lineRule="atLeast"/>
              <w:ind w:rightChars="14" w:right="34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2 (0.93−1.13)</w:t>
            </w:r>
          </w:p>
        </w:tc>
      </w:tr>
      <w:tr w:rsidR="00FE2AF8" w:rsidRPr="00BE1460" w14:paraId="1ACBAF53" w14:textId="77777777" w:rsidTr="00FE2AF8">
        <w:trPr>
          <w:trHeight w:val="720"/>
          <w:jc w:val="center"/>
        </w:trPr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FABDFE" w14:textId="77777777" w:rsidR="00FE2AF8" w:rsidRPr="00BE1460" w:rsidRDefault="00FE2AF8" w:rsidP="007A0EA5">
            <w:pPr>
              <w:ind w:leftChars="29" w:left="70" w:firstLineChars="14" w:firstLine="28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57919E" w14:textId="77777777" w:rsidR="00FE2AF8" w:rsidRPr="00BE1460" w:rsidRDefault="00FE2AF8" w:rsidP="007A0EA5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7A13CC" w14:textId="77777777" w:rsidR="00FE2AF8" w:rsidRPr="00BE1460" w:rsidRDefault="00FE2AF8" w:rsidP="007A0EA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5631D5" w14:textId="579A168B" w:rsidR="00FE2AF8" w:rsidRDefault="00FE2AF8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73A2A">
              <w:rPr>
                <w:rFonts w:ascii="Times New Roman" w:hAnsi="Times New Roman"/>
                <w:sz w:val="20"/>
                <w:szCs w:val="20"/>
              </w:rPr>
              <w:t>age</w:t>
            </w:r>
            <w:proofErr w:type="gramEnd"/>
            <w:r w:rsidRPr="00D73A2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73A2A">
              <w:rPr>
                <w:rFonts w:ascii="Times New Roman" w:hAnsi="Times New Roman"/>
                <w:sz w:val="20"/>
                <w:szCs w:val="20"/>
              </w:rPr>
              <w:sym w:font="Symbol" w:char="F0B3"/>
            </w:r>
            <w:r w:rsidRPr="00D73A2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D73A2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C27F1C" w14:textId="7C316ACB" w:rsidR="00FE2AF8" w:rsidRDefault="00CD70E6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169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9340FE" w14:textId="66ACC67E" w:rsidR="00FE2AF8" w:rsidRDefault="00CD70E6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8 (0.96−1.21)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3138BA" w14:textId="2B27129B" w:rsidR="00FE2AF8" w:rsidRDefault="0087472F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642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59F2FD" w14:textId="1359421C" w:rsidR="00FE2AF8" w:rsidRDefault="0087472F" w:rsidP="007A0EA5">
            <w:pPr>
              <w:spacing w:line="240" w:lineRule="atLeast"/>
              <w:ind w:rightChars="14" w:right="34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5 (0.93−1.18)</w:t>
            </w:r>
          </w:p>
        </w:tc>
      </w:tr>
      <w:tr w:rsidR="00FE2AF8" w:rsidRPr="00BE1460" w14:paraId="2B03F169" w14:textId="77777777" w:rsidTr="00FE2AF8">
        <w:trPr>
          <w:trHeight w:val="693"/>
          <w:jc w:val="center"/>
        </w:trPr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11CDB6" w14:textId="066745FC" w:rsidR="00FE2AF8" w:rsidRPr="00BE1460" w:rsidRDefault="00FE2AF8" w:rsidP="007A0EA5">
            <w:pPr>
              <w:ind w:leftChars="29" w:left="70" w:firstLineChars="14" w:firstLine="28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9E06C6">
              <w:rPr>
                <w:rFonts w:asciiTheme="minorHAnsi" w:hAnsiTheme="minorHAnsi"/>
                <w:sz w:val="20"/>
                <w:szCs w:val="20"/>
              </w:rPr>
              <w:t>rs1535500</w:t>
            </w:r>
            <w:proofErr w:type="gramEnd"/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0D6854" w14:textId="3B3B3288" w:rsidR="00FE2AF8" w:rsidRPr="00BE1460" w:rsidRDefault="00FE2AF8" w:rsidP="007A0EA5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9E06C6">
              <w:rPr>
                <w:rFonts w:asciiTheme="minorHAnsi" w:hAnsiTheme="minorHAnsi"/>
                <w:i/>
                <w:iCs/>
                <w:sz w:val="20"/>
                <w:szCs w:val="20"/>
              </w:rPr>
              <w:t>KCNK16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68349B" w14:textId="67DED89A" w:rsidR="00FE2AF8" w:rsidRPr="00BE1460" w:rsidRDefault="00FE2AF8" w:rsidP="007A0EA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E06C6">
              <w:rPr>
                <w:rFonts w:asciiTheme="minorHAnsi" w:hAnsiTheme="minorHAnsi"/>
                <w:sz w:val="20"/>
                <w:szCs w:val="20"/>
              </w:rPr>
              <w:t>T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B71333" w14:textId="4ED41C15" w:rsidR="00FE2AF8" w:rsidRDefault="00FE2AF8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415B07">
              <w:rPr>
                <w:rFonts w:ascii="Times New Roman" w:hAnsi="Times New Roman"/>
                <w:sz w:val="20"/>
                <w:szCs w:val="20"/>
              </w:rPr>
              <w:t>age</w:t>
            </w:r>
            <w:proofErr w:type="gramEnd"/>
            <w:r w:rsidRPr="00415B0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15B07">
              <w:rPr>
                <w:rFonts w:ascii="Times New Roman" w:hAnsi="Times New Roman"/>
                <w:sz w:val="20"/>
                <w:szCs w:val="20"/>
              </w:rPr>
              <w:sym w:font="Symbol" w:char="F0B3"/>
            </w:r>
            <w:r w:rsidRPr="00415B0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415B0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684CCB" w14:textId="70496C68" w:rsidR="00FE2AF8" w:rsidRPr="00BE1460" w:rsidRDefault="002212F9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206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56C33E" w14:textId="219A7028" w:rsidR="00FE2AF8" w:rsidRPr="00BE1460" w:rsidRDefault="002212F9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6 (0.88−</w:t>
            </w:r>
            <w:r w:rsidR="00DE6799">
              <w:rPr>
                <w:rFonts w:ascii="Times New Roman" w:hAnsi="Times New Roman"/>
                <w:sz w:val="20"/>
                <w:szCs w:val="20"/>
              </w:rPr>
              <w:t>1.04)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8CDD8B" w14:textId="22069AAF" w:rsidR="00FE2AF8" w:rsidRPr="00BE1460" w:rsidRDefault="00DE6799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339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1BE3EE" w14:textId="498B45E0" w:rsidR="00FE2AF8" w:rsidRPr="00BE1460" w:rsidRDefault="00DE6799" w:rsidP="007A0EA5">
            <w:pPr>
              <w:spacing w:line="240" w:lineRule="atLeast"/>
              <w:ind w:rightChars="14" w:right="34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7 (0.89−1.06)</w:t>
            </w:r>
          </w:p>
        </w:tc>
      </w:tr>
      <w:tr w:rsidR="00FE2AF8" w:rsidRPr="00BE1460" w14:paraId="118B8F26" w14:textId="77777777" w:rsidTr="00FE2AF8">
        <w:trPr>
          <w:trHeight w:val="693"/>
          <w:jc w:val="center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6CAF5" w14:textId="77777777" w:rsidR="00FE2AF8" w:rsidRPr="00BE1460" w:rsidRDefault="00FE2AF8" w:rsidP="007A0EA5">
            <w:pPr>
              <w:ind w:leftChars="29" w:left="70" w:firstLineChars="14" w:firstLine="28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4E416" w14:textId="77777777" w:rsidR="00FE2AF8" w:rsidRPr="00BE1460" w:rsidRDefault="00FE2AF8" w:rsidP="007A0EA5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ED39E" w14:textId="77777777" w:rsidR="00FE2AF8" w:rsidRPr="00BE1460" w:rsidRDefault="00FE2AF8" w:rsidP="007A0EA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93402" w14:textId="3A462FBD" w:rsidR="00FE2AF8" w:rsidRPr="00D73A2A" w:rsidRDefault="00FE2AF8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415B07">
              <w:rPr>
                <w:rFonts w:ascii="Times New Roman" w:hAnsi="Times New Roman"/>
                <w:sz w:val="20"/>
                <w:szCs w:val="20"/>
              </w:rPr>
              <w:t>age</w:t>
            </w:r>
            <w:proofErr w:type="gramEnd"/>
            <w:r w:rsidRPr="00415B0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15B07">
              <w:rPr>
                <w:rFonts w:ascii="Times New Roman" w:hAnsi="Times New Roman"/>
                <w:sz w:val="20"/>
                <w:szCs w:val="20"/>
              </w:rPr>
              <w:sym w:font="Symbol" w:char="F0B3"/>
            </w:r>
            <w:r w:rsidRPr="00415B07">
              <w:rPr>
                <w:rFonts w:ascii="Times New Roman" w:hAnsi="Times New Roman"/>
                <w:sz w:val="20"/>
                <w:szCs w:val="20"/>
              </w:rPr>
              <w:t xml:space="preserve"> 5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D01E1" w14:textId="500387E4" w:rsidR="00FE2AF8" w:rsidRDefault="00C3394B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594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DBD59" w14:textId="1E355A52" w:rsidR="00FE2AF8" w:rsidRDefault="00C3394B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8 (0.89−1.08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5EA68" w14:textId="677A7E54" w:rsidR="00FE2AF8" w:rsidRDefault="008360E9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515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E60FC" w14:textId="75649325" w:rsidR="00FE2AF8" w:rsidRDefault="008360E9" w:rsidP="007A0EA5">
            <w:pPr>
              <w:spacing w:line="240" w:lineRule="atLeast"/>
              <w:ind w:rightChars="14" w:right="34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 (0.90−1.10)</w:t>
            </w:r>
          </w:p>
        </w:tc>
      </w:tr>
      <w:tr w:rsidR="00FE2AF8" w:rsidRPr="00BE1460" w14:paraId="79FF5284" w14:textId="77777777" w:rsidTr="00FE2AF8">
        <w:trPr>
          <w:trHeight w:val="693"/>
          <w:jc w:val="center"/>
        </w:trPr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511BB7" w14:textId="77777777" w:rsidR="00FE2AF8" w:rsidRPr="00BE1460" w:rsidRDefault="00FE2AF8" w:rsidP="007A0EA5">
            <w:pPr>
              <w:ind w:leftChars="29" w:left="70" w:firstLineChars="14" w:firstLine="28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A11BC4" w14:textId="77777777" w:rsidR="00FE2AF8" w:rsidRPr="00BE1460" w:rsidRDefault="00FE2AF8" w:rsidP="007A0EA5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B2F157" w14:textId="77777777" w:rsidR="00FE2AF8" w:rsidRPr="00BE1460" w:rsidRDefault="00FE2AF8" w:rsidP="007A0EA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E166DB" w14:textId="3939D9DC" w:rsidR="00FE2AF8" w:rsidRDefault="00FE2AF8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73A2A">
              <w:rPr>
                <w:rFonts w:ascii="Times New Roman" w:hAnsi="Times New Roman"/>
                <w:sz w:val="20"/>
                <w:szCs w:val="20"/>
              </w:rPr>
              <w:t>age</w:t>
            </w:r>
            <w:proofErr w:type="gramEnd"/>
            <w:r w:rsidRPr="00D73A2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73A2A">
              <w:rPr>
                <w:rFonts w:ascii="Times New Roman" w:hAnsi="Times New Roman"/>
                <w:sz w:val="20"/>
                <w:szCs w:val="20"/>
              </w:rPr>
              <w:sym w:font="Symbol" w:char="F0B3"/>
            </w:r>
            <w:r w:rsidRPr="00D73A2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D73A2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33A7A4" w14:textId="0D47CF3B" w:rsidR="00FE2AF8" w:rsidRDefault="00CD70E6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709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B30E61" w14:textId="69F1E476" w:rsidR="00FE2AF8" w:rsidRDefault="00CD70E6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5 (0.84−1.07)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3B63DF" w14:textId="6249F706" w:rsidR="00FE2AF8" w:rsidRDefault="0087472F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228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734A89" w14:textId="1B2C091C" w:rsidR="00FE2AF8" w:rsidRDefault="0087472F" w:rsidP="007A0EA5">
            <w:pPr>
              <w:spacing w:line="240" w:lineRule="atLeast"/>
              <w:ind w:rightChars="14" w:right="34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8 (0.86−1.11)</w:t>
            </w:r>
          </w:p>
        </w:tc>
      </w:tr>
      <w:tr w:rsidR="00FE2AF8" w:rsidRPr="00BE1460" w14:paraId="62DD3E60" w14:textId="77777777" w:rsidTr="00FE2AF8">
        <w:trPr>
          <w:trHeight w:val="693"/>
          <w:jc w:val="center"/>
        </w:trPr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FA3962" w14:textId="45A9B4C0" w:rsidR="00FE2AF8" w:rsidRPr="00BE1460" w:rsidRDefault="00FE2AF8" w:rsidP="007A0EA5">
            <w:pPr>
              <w:ind w:leftChars="29" w:left="70" w:firstLineChars="14" w:firstLine="28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9E06C6">
              <w:rPr>
                <w:rFonts w:asciiTheme="minorHAnsi" w:hAnsiTheme="minorHAnsi"/>
                <w:sz w:val="20"/>
                <w:szCs w:val="20"/>
              </w:rPr>
              <w:t>rs16955379</w:t>
            </w:r>
            <w:proofErr w:type="gramEnd"/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783082" w14:textId="1A87F68E" w:rsidR="00FE2AF8" w:rsidRPr="00BE1460" w:rsidRDefault="00FE2AF8" w:rsidP="007A0EA5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9E06C6">
              <w:rPr>
                <w:rFonts w:asciiTheme="minorHAnsi" w:hAnsiTheme="minorHAnsi"/>
                <w:i/>
                <w:iCs/>
                <w:sz w:val="20"/>
                <w:szCs w:val="20"/>
              </w:rPr>
              <w:t>CMIP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E99EC6" w14:textId="6D0A6007" w:rsidR="00FE2AF8" w:rsidRPr="00BE1460" w:rsidRDefault="00FE2AF8" w:rsidP="007A0EA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E06C6">
              <w:rPr>
                <w:rFonts w:asciiTheme="minorHAnsi" w:hAnsiTheme="minorHAnsi"/>
                <w:sz w:val="20"/>
                <w:szCs w:val="20"/>
              </w:rPr>
              <w:t>T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7D10EF" w14:textId="73994703" w:rsidR="00FE2AF8" w:rsidRPr="00D73A2A" w:rsidRDefault="00FE2AF8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415B07">
              <w:rPr>
                <w:rFonts w:ascii="Times New Roman" w:hAnsi="Times New Roman"/>
                <w:sz w:val="20"/>
                <w:szCs w:val="20"/>
              </w:rPr>
              <w:t>age</w:t>
            </w:r>
            <w:proofErr w:type="gramEnd"/>
            <w:r w:rsidRPr="00415B0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15B07">
              <w:rPr>
                <w:rFonts w:ascii="Times New Roman" w:hAnsi="Times New Roman"/>
                <w:sz w:val="20"/>
                <w:szCs w:val="20"/>
              </w:rPr>
              <w:sym w:font="Symbol" w:char="F0B3"/>
            </w:r>
            <w:r w:rsidRPr="00415B0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415B0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FF81B5" w14:textId="3CCD7809" w:rsidR="00FE2AF8" w:rsidRDefault="00DE6799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477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1FD15A" w14:textId="240BD141" w:rsidR="00FE2AF8" w:rsidRDefault="00DE6799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5 (0.95−1.16)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AF1FF1" w14:textId="7F048DD2" w:rsidR="00FE2AF8" w:rsidRDefault="00DE6799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627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694DE0" w14:textId="4EB42045" w:rsidR="00FE2AF8" w:rsidRDefault="00DE6799" w:rsidP="007A0EA5">
            <w:pPr>
              <w:spacing w:line="240" w:lineRule="atLeast"/>
              <w:ind w:rightChars="14" w:right="34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8 (0.97−1.19)</w:t>
            </w:r>
          </w:p>
        </w:tc>
      </w:tr>
      <w:tr w:rsidR="00FE2AF8" w:rsidRPr="00BE1460" w14:paraId="24014752" w14:textId="77777777" w:rsidTr="00FE2AF8">
        <w:trPr>
          <w:trHeight w:val="693"/>
          <w:jc w:val="center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140D6" w14:textId="77777777" w:rsidR="00FE2AF8" w:rsidRPr="00BE1460" w:rsidRDefault="00FE2AF8" w:rsidP="007A0EA5">
            <w:pPr>
              <w:ind w:leftChars="29" w:left="70" w:firstLineChars="14" w:firstLine="28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11F38" w14:textId="77777777" w:rsidR="00FE2AF8" w:rsidRPr="00BE1460" w:rsidRDefault="00FE2AF8" w:rsidP="007A0EA5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77A25" w14:textId="77777777" w:rsidR="00FE2AF8" w:rsidRPr="00BE1460" w:rsidRDefault="00FE2AF8" w:rsidP="007A0EA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585E8" w14:textId="5A46452F" w:rsidR="00FE2AF8" w:rsidRPr="00D73A2A" w:rsidRDefault="00FE2AF8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415B07">
              <w:rPr>
                <w:rFonts w:ascii="Times New Roman" w:hAnsi="Times New Roman"/>
                <w:sz w:val="20"/>
                <w:szCs w:val="20"/>
              </w:rPr>
              <w:t>age</w:t>
            </w:r>
            <w:proofErr w:type="gramEnd"/>
            <w:r w:rsidRPr="00415B0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15B07">
              <w:rPr>
                <w:rFonts w:ascii="Times New Roman" w:hAnsi="Times New Roman"/>
                <w:sz w:val="20"/>
                <w:szCs w:val="20"/>
              </w:rPr>
              <w:sym w:font="Symbol" w:char="F0B3"/>
            </w:r>
            <w:r w:rsidRPr="00415B07">
              <w:rPr>
                <w:rFonts w:ascii="Times New Roman" w:hAnsi="Times New Roman"/>
                <w:sz w:val="20"/>
                <w:szCs w:val="20"/>
              </w:rPr>
              <w:t xml:space="preserve"> 5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ECC0E" w14:textId="7FD6D0E7" w:rsidR="00FE2AF8" w:rsidRDefault="00C3394B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65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70675" w14:textId="7C3352EA" w:rsidR="00FE2AF8" w:rsidRDefault="00C3394B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2 (0.92−1.14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F9A63" w14:textId="2E6DDB6B" w:rsidR="00FE2AF8" w:rsidRDefault="008360E9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974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28050" w14:textId="4DC02BDB" w:rsidR="00FE2AF8" w:rsidRDefault="008360E9" w:rsidP="007A0EA5">
            <w:pPr>
              <w:spacing w:line="240" w:lineRule="atLeast"/>
              <w:ind w:rightChars="14" w:right="34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4 (0.93−1.16)</w:t>
            </w:r>
          </w:p>
        </w:tc>
      </w:tr>
      <w:tr w:rsidR="00FE2AF8" w:rsidRPr="00BE1460" w14:paraId="33530763" w14:textId="77777777" w:rsidTr="00FE2AF8">
        <w:trPr>
          <w:trHeight w:val="693"/>
          <w:jc w:val="center"/>
        </w:trPr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5D5C83" w14:textId="77777777" w:rsidR="00FE2AF8" w:rsidRPr="00BE1460" w:rsidRDefault="00FE2AF8" w:rsidP="007A0EA5">
            <w:pPr>
              <w:ind w:leftChars="29" w:left="70" w:firstLineChars="14" w:firstLine="28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B31942" w14:textId="77777777" w:rsidR="00FE2AF8" w:rsidRPr="00BE1460" w:rsidRDefault="00FE2AF8" w:rsidP="007A0EA5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DCC2A2" w14:textId="77777777" w:rsidR="00FE2AF8" w:rsidRPr="00BE1460" w:rsidRDefault="00FE2AF8" w:rsidP="007A0EA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238987" w14:textId="54D90918" w:rsidR="00FE2AF8" w:rsidRPr="00D73A2A" w:rsidRDefault="00FE2AF8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73A2A">
              <w:rPr>
                <w:rFonts w:ascii="Times New Roman" w:hAnsi="Times New Roman"/>
                <w:sz w:val="20"/>
                <w:szCs w:val="20"/>
              </w:rPr>
              <w:t>age</w:t>
            </w:r>
            <w:proofErr w:type="gramEnd"/>
            <w:r w:rsidRPr="00D73A2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73A2A">
              <w:rPr>
                <w:rFonts w:ascii="Times New Roman" w:hAnsi="Times New Roman"/>
                <w:sz w:val="20"/>
                <w:szCs w:val="20"/>
              </w:rPr>
              <w:sym w:font="Symbol" w:char="F0B3"/>
            </w:r>
            <w:r w:rsidRPr="00D73A2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D73A2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600796" w14:textId="13962428" w:rsidR="00FE2AF8" w:rsidRDefault="00D56021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130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0FF5F5" w14:textId="41FFAE2D" w:rsidR="00FE2AF8" w:rsidRDefault="00D56021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5 (0.91−1.20)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5BAA91" w14:textId="03662A5A" w:rsidR="00FE2AF8" w:rsidRDefault="0087472F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818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AB7277" w14:textId="1A1E8009" w:rsidR="00FE2AF8" w:rsidRDefault="0087472F" w:rsidP="007A0EA5">
            <w:pPr>
              <w:spacing w:line="240" w:lineRule="atLeast"/>
              <w:ind w:rightChars="14" w:right="34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4 (0.90−1.20)</w:t>
            </w:r>
          </w:p>
        </w:tc>
      </w:tr>
      <w:tr w:rsidR="00DE6799" w:rsidRPr="00BE1460" w14:paraId="5AB674A8" w14:textId="77777777" w:rsidTr="00FE2AF8">
        <w:trPr>
          <w:trHeight w:val="693"/>
          <w:jc w:val="center"/>
        </w:trPr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AC065E" w14:textId="179E0FAD" w:rsidR="00DE6799" w:rsidRPr="00BE1460" w:rsidRDefault="00DE6799" w:rsidP="007A0EA5">
            <w:pPr>
              <w:ind w:leftChars="29" w:left="70" w:firstLineChars="14" w:firstLine="28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9E06C6">
              <w:rPr>
                <w:rFonts w:asciiTheme="minorHAnsi" w:hAnsiTheme="minorHAnsi"/>
                <w:sz w:val="20"/>
                <w:szCs w:val="20"/>
              </w:rPr>
              <w:t>rs17797882</w:t>
            </w:r>
            <w:proofErr w:type="gramEnd"/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7D11B2" w14:textId="25CC0F0E" w:rsidR="00DE6799" w:rsidRPr="00BE1460" w:rsidRDefault="00DE6799" w:rsidP="007A0EA5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9E06C6">
              <w:rPr>
                <w:rFonts w:asciiTheme="minorHAnsi" w:hAnsiTheme="minorHAnsi"/>
                <w:i/>
                <w:iCs/>
                <w:sz w:val="20"/>
                <w:szCs w:val="20"/>
              </w:rPr>
              <w:t>WWOX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1CD9CB" w14:textId="206A5033" w:rsidR="00DE6799" w:rsidRPr="00BE1460" w:rsidRDefault="00DE6799" w:rsidP="007A0EA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E06C6">
              <w:rPr>
                <w:rFonts w:asciiTheme="minorHAnsi" w:hAnsiTheme="minorHAnsi"/>
                <w:sz w:val="20"/>
                <w:szCs w:val="20"/>
              </w:rPr>
              <w:t>C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DC0B9A" w14:textId="4ECEF963" w:rsidR="00DE6799" w:rsidRPr="00D73A2A" w:rsidRDefault="00DE6799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415B07">
              <w:rPr>
                <w:rFonts w:ascii="Times New Roman" w:hAnsi="Times New Roman"/>
                <w:sz w:val="20"/>
                <w:szCs w:val="20"/>
              </w:rPr>
              <w:t>age</w:t>
            </w:r>
            <w:proofErr w:type="gramEnd"/>
            <w:r w:rsidRPr="00415B0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15B07">
              <w:rPr>
                <w:rFonts w:ascii="Times New Roman" w:hAnsi="Times New Roman"/>
                <w:sz w:val="20"/>
                <w:szCs w:val="20"/>
              </w:rPr>
              <w:sym w:font="Symbol" w:char="F0B3"/>
            </w:r>
            <w:r w:rsidRPr="00415B0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415B0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B5D808" w14:textId="3B11F980" w:rsidR="00DE6799" w:rsidRDefault="00DE6799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903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2D7084" w14:textId="569767F0" w:rsidR="00DE6799" w:rsidRDefault="00DE6799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9 (0.89−1.10)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4247F9" w14:textId="6F46D613" w:rsidR="00DE6799" w:rsidRDefault="00DE6799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907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D01B5C" w14:textId="48910DFE" w:rsidR="00DE6799" w:rsidRDefault="00DE6799" w:rsidP="007A0EA5">
            <w:pPr>
              <w:spacing w:line="240" w:lineRule="atLeast"/>
              <w:ind w:rightChars="14" w:right="34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 (0.89−1.12)</w:t>
            </w:r>
          </w:p>
        </w:tc>
      </w:tr>
      <w:tr w:rsidR="00DE6799" w:rsidRPr="00BE1460" w14:paraId="3E6986D6" w14:textId="77777777" w:rsidTr="00DE6799">
        <w:trPr>
          <w:trHeight w:val="693"/>
          <w:jc w:val="center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6769A" w14:textId="77777777" w:rsidR="00DE6799" w:rsidRPr="00BE1460" w:rsidRDefault="00DE6799" w:rsidP="007A0EA5">
            <w:pPr>
              <w:ind w:leftChars="29" w:left="70" w:firstLineChars="14" w:firstLine="28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0E183" w14:textId="77777777" w:rsidR="00DE6799" w:rsidRPr="00BE1460" w:rsidRDefault="00DE6799" w:rsidP="007A0EA5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84A2F" w14:textId="77777777" w:rsidR="00DE6799" w:rsidRPr="00BE1460" w:rsidRDefault="00DE6799" w:rsidP="007A0EA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2E6FC" w14:textId="754238CF" w:rsidR="00DE6799" w:rsidRPr="00D73A2A" w:rsidRDefault="00DE6799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415B07">
              <w:rPr>
                <w:rFonts w:ascii="Times New Roman" w:hAnsi="Times New Roman"/>
                <w:sz w:val="20"/>
                <w:szCs w:val="20"/>
              </w:rPr>
              <w:t>age</w:t>
            </w:r>
            <w:proofErr w:type="gramEnd"/>
            <w:r w:rsidRPr="00415B0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15B07">
              <w:rPr>
                <w:rFonts w:ascii="Times New Roman" w:hAnsi="Times New Roman"/>
                <w:sz w:val="20"/>
                <w:szCs w:val="20"/>
              </w:rPr>
              <w:sym w:font="Symbol" w:char="F0B3"/>
            </w:r>
            <w:r w:rsidRPr="00415B07">
              <w:rPr>
                <w:rFonts w:ascii="Times New Roman" w:hAnsi="Times New Roman"/>
                <w:sz w:val="20"/>
                <w:szCs w:val="20"/>
              </w:rPr>
              <w:t xml:space="preserve"> 5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41968" w14:textId="3DDD528D" w:rsidR="00DE6799" w:rsidRDefault="000030F7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078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F65AC" w14:textId="68D60627" w:rsidR="00DE6799" w:rsidRDefault="000030F7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4 (0.83−1.06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C6ED9" w14:textId="605F4E38" w:rsidR="00DE6799" w:rsidRDefault="008360E9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617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53BF1" w14:textId="6C6F59EE" w:rsidR="00DE6799" w:rsidRDefault="008360E9" w:rsidP="007A0EA5">
            <w:pPr>
              <w:spacing w:line="240" w:lineRule="atLeast"/>
              <w:ind w:rightChars="14" w:right="34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5 (0.84−1.08)</w:t>
            </w:r>
          </w:p>
        </w:tc>
      </w:tr>
      <w:tr w:rsidR="00DE6799" w:rsidRPr="00BE1460" w14:paraId="63C84B48" w14:textId="77777777" w:rsidTr="00DE6799">
        <w:trPr>
          <w:trHeight w:val="693"/>
          <w:jc w:val="center"/>
        </w:trPr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9DED89" w14:textId="77777777" w:rsidR="00DE6799" w:rsidRPr="00BE1460" w:rsidRDefault="00DE6799" w:rsidP="007A0EA5">
            <w:pPr>
              <w:ind w:leftChars="29" w:left="70" w:firstLineChars="14" w:firstLine="28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AE8540" w14:textId="77777777" w:rsidR="00DE6799" w:rsidRPr="00BE1460" w:rsidRDefault="00DE6799" w:rsidP="007A0EA5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3AB1FC" w14:textId="77777777" w:rsidR="00DE6799" w:rsidRPr="00BE1460" w:rsidRDefault="00DE6799" w:rsidP="007A0EA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CAB9D6" w14:textId="088A41FB" w:rsidR="00DE6799" w:rsidRPr="00D73A2A" w:rsidRDefault="00DE6799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73A2A">
              <w:rPr>
                <w:rFonts w:ascii="Times New Roman" w:hAnsi="Times New Roman"/>
                <w:sz w:val="20"/>
                <w:szCs w:val="20"/>
              </w:rPr>
              <w:t>age</w:t>
            </w:r>
            <w:proofErr w:type="gramEnd"/>
            <w:r w:rsidRPr="00D73A2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73A2A">
              <w:rPr>
                <w:rFonts w:ascii="Times New Roman" w:hAnsi="Times New Roman"/>
                <w:sz w:val="20"/>
                <w:szCs w:val="20"/>
              </w:rPr>
              <w:sym w:font="Symbol" w:char="F0B3"/>
            </w:r>
            <w:r w:rsidRPr="00D73A2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D73A2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47FD70" w14:textId="08C9DE9A" w:rsidR="00DE6799" w:rsidRDefault="00D56021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256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D2A274" w14:textId="2F0C5EF2" w:rsidR="00DE6799" w:rsidRDefault="00D56021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9 (0.76−1.03)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AF2424" w14:textId="1F229836" w:rsidR="00DE6799" w:rsidRDefault="0087472F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203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0A5769" w14:textId="5DD8225A" w:rsidR="00DE6799" w:rsidRDefault="0087472F" w:rsidP="007A0EA5">
            <w:pPr>
              <w:spacing w:line="240" w:lineRule="atLeast"/>
              <w:ind w:rightChars="14" w:right="34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8 (0.75−1.03)</w:t>
            </w:r>
          </w:p>
        </w:tc>
      </w:tr>
      <w:tr w:rsidR="00DE6799" w:rsidRPr="00BE1460" w14:paraId="2303F4ED" w14:textId="77777777" w:rsidTr="00DE6799">
        <w:trPr>
          <w:trHeight w:val="693"/>
          <w:jc w:val="center"/>
        </w:trPr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DFFBAF" w14:textId="31F58557" w:rsidR="00DE6799" w:rsidRPr="00BE1460" w:rsidRDefault="00DE6799" w:rsidP="007A0EA5">
            <w:pPr>
              <w:ind w:leftChars="29" w:left="70" w:firstLineChars="14" w:firstLine="28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RS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C75AD6" w14:textId="77777777" w:rsidR="00DE6799" w:rsidRPr="00BE1460" w:rsidRDefault="00DE6799" w:rsidP="007A0EA5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F4C405" w14:textId="77777777" w:rsidR="00DE6799" w:rsidRPr="00BE1460" w:rsidRDefault="00DE6799" w:rsidP="007A0EA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10CC75" w14:textId="2CC15C51" w:rsidR="00DE6799" w:rsidRPr="00D73A2A" w:rsidRDefault="00DE6799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415B07">
              <w:rPr>
                <w:rFonts w:ascii="Times New Roman" w:hAnsi="Times New Roman"/>
                <w:sz w:val="20"/>
                <w:szCs w:val="20"/>
              </w:rPr>
              <w:t>age</w:t>
            </w:r>
            <w:proofErr w:type="gramEnd"/>
            <w:r w:rsidRPr="00415B0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15B07">
              <w:rPr>
                <w:rFonts w:ascii="Times New Roman" w:hAnsi="Times New Roman"/>
                <w:sz w:val="20"/>
                <w:szCs w:val="20"/>
              </w:rPr>
              <w:sym w:font="Symbol" w:char="F0B3"/>
            </w:r>
            <w:r w:rsidRPr="00415B0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415B0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8079C5" w14:textId="77B653F3" w:rsidR="00DE6799" w:rsidRDefault="00DE6799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9</w:t>
            </w:r>
            <w:r w:rsidR="00D5602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CC6F88" w14:textId="0BE75EB5" w:rsidR="00DE6799" w:rsidRDefault="00DE6799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4 (1.00−1.07)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DF7CB6" w14:textId="7FD2AA74" w:rsidR="00DE6799" w:rsidRDefault="00DE6799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22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C036D3" w14:textId="3456FE03" w:rsidR="00DE6799" w:rsidRDefault="00DE6799" w:rsidP="00DE6799">
            <w:pPr>
              <w:spacing w:line="240" w:lineRule="atLeast"/>
              <w:ind w:rightChars="14" w:right="34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5 (1.02−1.09)</w:t>
            </w:r>
          </w:p>
        </w:tc>
      </w:tr>
      <w:tr w:rsidR="00DE6799" w:rsidRPr="00BE1460" w14:paraId="27153377" w14:textId="77777777" w:rsidTr="00DE6799">
        <w:trPr>
          <w:trHeight w:val="693"/>
          <w:jc w:val="center"/>
        </w:trPr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8AA9B" w14:textId="77777777" w:rsidR="00DE6799" w:rsidRPr="00BE1460" w:rsidRDefault="00DE6799" w:rsidP="007A0EA5">
            <w:pPr>
              <w:ind w:leftChars="29" w:left="70" w:firstLineChars="14" w:firstLine="28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5EFC6" w14:textId="77777777" w:rsidR="00DE6799" w:rsidRPr="00BE1460" w:rsidRDefault="00DE6799" w:rsidP="007A0EA5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C553F" w14:textId="77777777" w:rsidR="00DE6799" w:rsidRPr="00BE1460" w:rsidRDefault="00DE6799" w:rsidP="007A0EA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F3552" w14:textId="10FF6D20" w:rsidR="00DE6799" w:rsidRPr="00D73A2A" w:rsidRDefault="00DE6799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415B07">
              <w:rPr>
                <w:rFonts w:ascii="Times New Roman" w:hAnsi="Times New Roman"/>
                <w:sz w:val="20"/>
                <w:szCs w:val="20"/>
              </w:rPr>
              <w:t>age</w:t>
            </w:r>
            <w:proofErr w:type="gramEnd"/>
            <w:r w:rsidRPr="00415B0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15B07">
              <w:rPr>
                <w:rFonts w:ascii="Times New Roman" w:hAnsi="Times New Roman"/>
                <w:sz w:val="20"/>
                <w:szCs w:val="20"/>
              </w:rPr>
              <w:sym w:font="Symbol" w:char="F0B3"/>
            </w:r>
            <w:r w:rsidRPr="00415B07">
              <w:rPr>
                <w:rFonts w:ascii="Times New Roman" w:hAnsi="Times New Roman"/>
                <w:sz w:val="20"/>
                <w:szCs w:val="20"/>
              </w:rPr>
              <w:t xml:space="preserve"> 5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D3FC3" w14:textId="28BF8CC3" w:rsidR="00DE6799" w:rsidRDefault="000030F7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41</w:t>
            </w:r>
            <w:r w:rsidR="00D5602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405C9" w14:textId="2428A16E" w:rsidR="00DE6799" w:rsidRDefault="000030F7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4 (1.00−1.08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EEA14" w14:textId="06D9FDCB" w:rsidR="00DE6799" w:rsidRDefault="008360E9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79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6D710" w14:textId="036308C9" w:rsidR="00DE6799" w:rsidRDefault="008360E9" w:rsidP="007A0EA5">
            <w:pPr>
              <w:spacing w:line="240" w:lineRule="atLeast"/>
              <w:ind w:rightChars="14" w:right="34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5 (1.01−1.09)</w:t>
            </w:r>
          </w:p>
        </w:tc>
      </w:tr>
      <w:tr w:rsidR="00DE6799" w:rsidRPr="00BE1460" w14:paraId="43AF2A46" w14:textId="77777777" w:rsidTr="00FE2AF8">
        <w:trPr>
          <w:trHeight w:val="693"/>
          <w:jc w:val="center"/>
        </w:trPr>
        <w:tc>
          <w:tcPr>
            <w:tcW w:w="652" w:type="pct"/>
            <w:tcBorders>
              <w:top w:val="nil"/>
              <w:left w:val="nil"/>
              <w:right w:val="nil"/>
            </w:tcBorders>
            <w:vAlign w:val="center"/>
          </w:tcPr>
          <w:p w14:paraId="3FA22320" w14:textId="77777777" w:rsidR="00DE6799" w:rsidRPr="00BE1460" w:rsidRDefault="00DE6799" w:rsidP="007A0EA5">
            <w:pPr>
              <w:ind w:leftChars="29" w:left="70" w:firstLineChars="14" w:firstLine="28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right w:val="nil"/>
            </w:tcBorders>
            <w:vAlign w:val="center"/>
          </w:tcPr>
          <w:p w14:paraId="4A2A68FA" w14:textId="77777777" w:rsidR="00DE6799" w:rsidRPr="00BE1460" w:rsidRDefault="00DE6799" w:rsidP="007A0EA5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right w:val="nil"/>
            </w:tcBorders>
            <w:vAlign w:val="center"/>
          </w:tcPr>
          <w:p w14:paraId="580A1D4E" w14:textId="77777777" w:rsidR="00DE6799" w:rsidRPr="00BE1460" w:rsidRDefault="00DE6799" w:rsidP="007A0EA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right w:val="nil"/>
            </w:tcBorders>
            <w:vAlign w:val="center"/>
          </w:tcPr>
          <w:p w14:paraId="1713150D" w14:textId="320A30B7" w:rsidR="00DE6799" w:rsidRPr="00D73A2A" w:rsidRDefault="00DE6799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73A2A">
              <w:rPr>
                <w:rFonts w:ascii="Times New Roman" w:hAnsi="Times New Roman"/>
                <w:sz w:val="20"/>
                <w:szCs w:val="20"/>
              </w:rPr>
              <w:t>age</w:t>
            </w:r>
            <w:proofErr w:type="gramEnd"/>
            <w:r w:rsidRPr="00D73A2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73A2A">
              <w:rPr>
                <w:rFonts w:ascii="Times New Roman" w:hAnsi="Times New Roman"/>
                <w:sz w:val="20"/>
                <w:szCs w:val="20"/>
              </w:rPr>
              <w:sym w:font="Symbol" w:char="F0B3"/>
            </w:r>
            <w:r w:rsidRPr="00D73A2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D73A2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vAlign w:val="center"/>
          </w:tcPr>
          <w:p w14:paraId="521B53C9" w14:textId="08A331B3" w:rsidR="00DE6799" w:rsidRDefault="00D56021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220</w:t>
            </w:r>
          </w:p>
        </w:tc>
        <w:tc>
          <w:tcPr>
            <w:tcW w:w="754" w:type="pct"/>
            <w:tcBorders>
              <w:top w:val="nil"/>
              <w:left w:val="nil"/>
              <w:right w:val="nil"/>
            </w:tcBorders>
            <w:vAlign w:val="center"/>
          </w:tcPr>
          <w:p w14:paraId="7D6A2B78" w14:textId="282C6E3B" w:rsidR="00DE6799" w:rsidRDefault="00D56021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3 (0.98−1.07)</w:t>
            </w:r>
          </w:p>
        </w:tc>
        <w:tc>
          <w:tcPr>
            <w:tcW w:w="566" w:type="pct"/>
            <w:tcBorders>
              <w:top w:val="nil"/>
              <w:left w:val="nil"/>
              <w:right w:val="nil"/>
            </w:tcBorders>
            <w:vAlign w:val="center"/>
          </w:tcPr>
          <w:p w14:paraId="6D12988C" w14:textId="47AAC72A" w:rsidR="00DE6799" w:rsidRDefault="0087472F" w:rsidP="007A0EA5">
            <w:pPr>
              <w:spacing w:line="240" w:lineRule="atLeast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670</w:t>
            </w:r>
          </w:p>
        </w:tc>
        <w:tc>
          <w:tcPr>
            <w:tcW w:w="972" w:type="pct"/>
            <w:tcBorders>
              <w:top w:val="nil"/>
              <w:left w:val="nil"/>
              <w:right w:val="nil"/>
            </w:tcBorders>
            <w:vAlign w:val="center"/>
          </w:tcPr>
          <w:p w14:paraId="7D7319BC" w14:textId="675F5396" w:rsidR="00DE6799" w:rsidRDefault="0087472F" w:rsidP="007A0EA5">
            <w:pPr>
              <w:spacing w:line="240" w:lineRule="atLeast"/>
              <w:ind w:rightChars="14" w:right="34"/>
              <w:jc w:val="center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3 (0.99−1.08)</w:t>
            </w:r>
          </w:p>
        </w:tc>
      </w:tr>
    </w:tbl>
    <w:p w14:paraId="530D8FC2" w14:textId="77777777" w:rsidR="007A0EA5" w:rsidRPr="00BE1460" w:rsidRDefault="007A0EA5" w:rsidP="007A0EA5">
      <w:pPr>
        <w:outlineLvl w:val="0"/>
        <w:rPr>
          <w:rFonts w:ascii="Times New Roman" w:hAnsi="Times New Roman"/>
          <w:kern w:val="0"/>
        </w:rPr>
      </w:pPr>
      <w:r w:rsidRPr="00BE1460">
        <w:rPr>
          <w:rFonts w:ascii="Times New Roman" w:hAnsi="Times New Roman"/>
          <w:kern w:val="0"/>
        </w:rPr>
        <w:t>Results of logistic regression analysis are shown</w:t>
      </w:r>
    </w:p>
    <w:p w14:paraId="4A50DE6B" w14:textId="77777777" w:rsidR="007A0EA5" w:rsidRPr="00BE1460" w:rsidRDefault="007A0EA5" w:rsidP="007A0EA5">
      <w:pPr>
        <w:outlineLvl w:val="0"/>
        <w:rPr>
          <w:rFonts w:ascii="Times New Roman" w:hAnsi="Times New Roman"/>
          <w:kern w:val="0"/>
        </w:rPr>
      </w:pPr>
      <w:proofErr w:type="spellStart"/>
      <w:proofErr w:type="gramStart"/>
      <w:r w:rsidRPr="00BE1460">
        <w:rPr>
          <w:rFonts w:ascii="Times New Roman" w:hAnsi="Times New Roman"/>
          <w:kern w:val="0"/>
          <w:vertAlign w:val="superscript"/>
        </w:rPr>
        <w:t>a</w:t>
      </w:r>
      <w:r w:rsidRPr="00BE1460">
        <w:rPr>
          <w:rFonts w:ascii="Times New Roman" w:hAnsi="Times New Roman"/>
          <w:kern w:val="0"/>
        </w:rPr>
        <w:t>risk</w:t>
      </w:r>
      <w:proofErr w:type="spellEnd"/>
      <w:proofErr w:type="gramEnd"/>
      <w:r w:rsidRPr="00BE1460">
        <w:rPr>
          <w:rFonts w:ascii="Times New Roman" w:hAnsi="Times New Roman"/>
          <w:kern w:val="0"/>
        </w:rPr>
        <w:t xml:space="preserve"> allele reported in the previous reports</w:t>
      </w:r>
    </w:p>
    <w:p w14:paraId="1B7179A7" w14:textId="05F41082" w:rsidR="00775983" w:rsidRDefault="007A0EA5" w:rsidP="007A0EA5">
      <w:pPr>
        <w:ind w:left="840" w:hanging="840"/>
        <w:outlineLvl w:val="0"/>
        <w:rPr>
          <w:rFonts w:ascii="Times New Roman" w:hAnsi="Times New Roman"/>
          <w:sz w:val="20"/>
          <w:szCs w:val="20"/>
        </w:rPr>
      </w:pPr>
      <w:proofErr w:type="spellStart"/>
      <w:proofErr w:type="gramStart"/>
      <w:r w:rsidRPr="00BE1460">
        <w:rPr>
          <w:rFonts w:ascii="Times New Roman" w:hAnsi="Times New Roman"/>
          <w:vertAlign w:val="superscript"/>
        </w:rPr>
        <w:t>b</w:t>
      </w:r>
      <w:r w:rsidRPr="00BE1460">
        <w:rPr>
          <w:rFonts w:ascii="Times New Roman" w:hAnsi="Times New Roman"/>
        </w:rPr>
        <w:t>adjusted</w:t>
      </w:r>
      <w:proofErr w:type="spellEnd"/>
      <w:proofErr w:type="gramEnd"/>
      <w:r w:rsidRPr="00BE1460">
        <w:rPr>
          <w:rFonts w:ascii="Times New Roman" w:hAnsi="Times New Roman"/>
        </w:rPr>
        <w:t xml:space="preserve"> for </w:t>
      </w:r>
      <w:proofErr w:type="spellStart"/>
      <w:r w:rsidRPr="00BE1460">
        <w:rPr>
          <w:rFonts w:ascii="Times New Roman" w:hAnsi="Times New Roman"/>
        </w:rPr>
        <w:t>age,sex</w:t>
      </w:r>
      <w:proofErr w:type="spellEnd"/>
      <w:r w:rsidRPr="00BE1460">
        <w:rPr>
          <w:rFonts w:ascii="Times New Roman" w:hAnsi="Times New Roman"/>
        </w:rPr>
        <w:t xml:space="preserve"> and log-transformed BMI</w:t>
      </w:r>
      <w:r w:rsidRPr="00BE1460">
        <w:rPr>
          <w:rFonts w:ascii="Times New Roman" w:hAnsi="Times New Roman"/>
          <w:sz w:val="20"/>
          <w:szCs w:val="20"/>
        </w:rPr>
        <w:t>.</w:t>
      </w:r>
    </w:p>
    <w:p w14:paraId="7F2A097D" w14:textId="0BA5B2E1" w:rsidR="00775983" w:rsidRDefault="00775983">
      <w:pPr>
        <w:widowControl/>
        <w:jc w:val="left"/>
        <w:rPr>
          <w:rFonts w:ascii="Times New Roman" w:hAnsi="Times New Roman"/>
          <w:sz w:val="20"/>
          <w:szCs w:val="20"/>
        </w:rPr>
      </w:pPr>
      <w:bookmarkStart w:id="0" w:name="_GoBack"/>
      <w:bookmarkEnd w:id="0"/>
    </w:p>
    <w:sectPr w:rsidR="00775983" w:rsidSect="00A905B1">
      <w:pgSz w:w="11900" w:h="16840"/>
      <w:pgMar w:top="1985" w:right="701" w:bottom="1701" w:left="1077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defaultTabStop w:val="960"/>
  <w:drawingGridHorizontalSpacing w:val="105"/>
  <w:displayHorizontalDrawingGridEvery w:val="2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05B1"/>
    <w:rsid w:val="000030F7"/>
    <w:rsid w:val="00036F7A"/>
    <w:rsid w:val="00050C2B"/>
    <w:rsid w:val="000C631F"/>
    <w:rsid w:val="0010794A"/>
    <w:rsid w:val="0013587F"/>
    <w:rsid w:val="00142B74"/>
    <w:rsid w:val="001568C0"/>
    <w:rsid w:val="00173389"/>
    <w:rsid w:val="00177958"/>
    <w:rsid w:val="001A40D4"/>
    <w:rsid w:val="001B40C8"/>
    <w:rsid w:val="001C068F"/>
    <w:rsid w:val="00220EEE"/>
    <w:rsid w:val="002212F9"/>
    <w:rsid w:val="002457B2"/>
    <w:rsid w:val="0025469A"/>
    <w:rsid w:val="00256519"/>
    <w:rsid w:val="00285941"/>
    <w:rsid w:val="0034447B"/>
    <w:rsid w:val="00375019"/>
    <w:rsid w:val="00445A94"/>
    <w:rsid w:val="004D1394"/>
    <w:rsid w:val="004D7C90"/>
    <w:rsid w:val="00535AB1"/>
    <w:rsid w:val="00593A7F"/>
    <w:rsid w:val="005B76EF"/>
    <w:rsid w:val="006515E0"/>
    <w:rsid w:val="00682C67"/>
    <w:rsid w:val="006B0119"/>
    <w:rsid w:val="006C6882"/>
    <w:rsid w:val="006C72DE"/>
    <w:rsid w:val="006F1024"/>
    <w:rsid w:val="0072326A"/>
    <w:rsid w:val="00727E33"/>
    <w:rsid w:val="00770CFF"/>
    <w:rsid w:val="00775983"/>
    <w:rsid w:val="00782D30"/>
    <w:rsid w:val="007A0EA5"/>
    <w:rsid w:val="008360E9"/>
    <w:rsid w:val="0087472F"/>
    <w:rsid w:val="009474CA"/>
    <w:rsid w:val="009B17DE"/>
    <w:rsid w:val="009E06C6"/>
    <w:rsid w:val="00A60830"/>
    <w:rsid w:val="00A905B1"/>
    <w:rsid w:val="00A938C1"/>
    <w:rsid w:val="00A94DB0"/>
    <w:rsid w:val="00AB1188"/>
    <w:rsid w:val="00AB612A"/>
    <w:rsid w:val="00AC7F68"/>
    <w:rsid w:val="00AE357F"/>
    <w:rsid w:val="00AF6FF6"/>
    <w:rsid w:val="00B415D6"/>
    <w:rsid w:val="00B6336A"/>
    <w:rsid w:val="00BD6C67"/>
    <w:rsid w:val="00C06378"/>
    <w:rsid w:val="00C14FB6"/>
    <w:rsid w:val="00C176FD"/>
    <w:rsid w:val="00C3394B"/>
    <w:rsid w:val="00C962DE"/>
    <w:rsid w:val="00CC3431"/>
    <w:rsid w:val="00CC7F55"/>
    <w:rsid w:val="00CD43C3"/>
    <w:rsid w:val="00CD70E6"/>
    <w:rsid w:val="00D049F4"/>
    <w:rsid w:val="00D56021"/>
    <w:rsid w:val="00D81854"/>
    <w:rsid w:val="00D83944"/>
    <w:rsid w:val="00DE6799"/>
    <w:rsid w:val="00E35B63"/>
    <w:rsid w:val="00E4788B"/>
    <w:rsid w:val="00E520D5"/>
    <w:rsid w:val="00EB29DA"/>
    <w:rsid w:val="00EC48ED"/>
    <w:rsid w:val="00F056F4"/>
    <w:rsid w:val="00FA101C"/>
    <w:rsid w:val="00FE2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4F757DA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905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"/>
    <w:uiPriority w:val="99"/>
    <w:unhideWhenUsed/>
    <w:rsid w:val="00173389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905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"/>
    <w:uiPriority w:val="99"/>
    <w:unhideWhenUsed/>
    <w:rsid w:val="00173389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5</Words>
  <Characters>2028</Characters>
  <Application>Microsoft Macintosh Word</Application>
  <DocSecurity>0</DocSecurity>
  <Lines>16</Lines>
  <Paragraphs>4</Paragraphs>
  <ScaleCrop>false</ScaleCrop>
  <Company>理化学研究所</Company>
  <LinksUpToDate>false</LinksUpToDate>
  <CharactersWithSpaces>2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前田 士郎</dc:creator>
  <cp:keywords/>
  <dc:description/>
  <cp:lastModifiedBy>前田 士郎</cp:lastModifiedBy>
  <cp:revision>2</cp:revision>
  <dcterms:created xsi:type="dcterms:W3CDTF">2013-04-19T05:13:00Z</dcterms:created>
  <dcterms:modified xsi:type="dcterms:W3CDTF">2013-04-19T05:13:00Z</dcterms:modified>
</cp:coreProperties>
</file>